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3337"/>
        <w:tblW w:w="94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56"/>
        <w:gridCol w:w="3147"/>
        <w:gridCol w:w="1843"/>
        <w:gridCol w:w="2552"/>
      </w:tblGrid>
      <w:tr w:rsidR="00B873D9" w:rsidRPr="002C22C5" w14:paraId="73595625" w14:textId="77777777" w:rsidTr="00CB5174">
        <w:trPr>
          <w:trHeight w:val="394"/>
        </w:trPr>
        <w:tc>
          <w:tcPr>
            <w:tcW w:w="9498" w:type="dxa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FFA493" w14:textId="0ED36239" w:rsidR="00B873D9" w:rsidRPr="005513A5" w:rsidRDefault="00B873D9" w:rsidP="00FF767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513A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CA"/>
              </w:rPr>
              <w:t xml:space="preserve">Table S1: </w:t>
            </w:r>
            <w:r w:rsidRPr="005513A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recruitment window and sample size per </w:t>
            </w:r>
            <w:r w:rsidR="00657C1F" w:rsidRPr="005513A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country</w:t>
            </w:r>
            <w:r w:rsidR="00657C1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r w:rsidR="00657C1F" w:rsidRPr="005513A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COVID</w:t>
            </w:r>
            <w:r w:rsidR="007B02B9" w:rsidRPr="005513A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-19 International Student Well-being study</w:t>
            </w:r>
            <w:r w:rsidR="00A5356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,</w:t>
            </w:r>
            <w:r w:rsidR="00651474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23 countries worldwide,</w:t>
            </w:r>
            <w:r w:rsidR="00A5356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2020</w:t>
            </w:r>
          </w:p>
        </w:tc>
      </w:tr>
      <w:tr w:rsidR="00B873D9" w:rsidRPr="00C5083A" w14:paraId="6CF0E16E" w14:textId="77777777" w:rsidTr="00CB5174">
        <w:trPr>
          <w:trHeight w:val="394"/>
        </w:trPr>
        <w:tc>
          <w:tcPr>
            <w:tcW w:w="1956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4AB2DE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BCB800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1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urvey opening and closing dat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EBD189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24013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universities involved</w:t>
            </w:r>
          </w:p>
        </w:tc>
      </w:tr>
      <w:tr w:rsidR="00B873D9" w:rsidRPr="00C5083A" w14:paraId="0320919D" w14:textId="77777777" w:rsidTr="00CB5174">
        <w:trPr>
          <w:trHeight w:val="249"/>
        </w:trPr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053291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1DD63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7/04/2020 – 11/05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6EA6B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0,95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9BE156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B873D9" w:rsidRPr="00C5083A" w14:paraId="7DDA4ADE" w14:textId="77777777" w:rsidTr="00CB5174">
        <w:trPr>
          <w:trHeight w:val="217"/>
        </w:trPr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7EE0C5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uébec, </w:t>
            </w: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1A9E8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07/05/2020 – 27/05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5FE692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3,99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1D5F35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B873D9" w:rsidRPr="00C5083A" w14:paraId="383EF473" w14:textId="77777777" w:rsidTr="00CB5174">
        <w:trPr>
          <w:trHeight w:val="217"/>
        </w:trPr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7725F4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7CC7F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</w:rPr>
              <w:t xml:space="preserve">03/06/2020 </w:t>
            </w:r>
            <w:r w:rsidRPr="006551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– </w:t>
            </w:r>
            <w:r w:rsidRPr="006551E7">
              <w:rPr>
                <w:rFonts w:ascii="Arial" w:hAnsi="Arial" w:cs="Arial"/>
                <w:sz w:val="20"/>
                <w:szCs w:val="20"/>
              </w:rPr>
              <w:t>03/07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6CE938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75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3BF551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873D9" w:rsidRPr="00C5083A" w14:paraId="3C4B0D37" w14:textId="77777777" w:rsidTr="00CB5174">
        <w:trPr>
          <w:trHeight w:val="182"/>
        </w:trPr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34B951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B63497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8/04/2020 – 19/05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C485E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6,962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410AE0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B873D9" w:rsidRPr="00C5083A" w14:paraId="3EED94EC" w14:textId="77777777" w:rsidTr="00CB5174">
        <w:trPr>
          <w:trHeight w:val="224"/>
        </w:trPr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46C8A7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8C8810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11/05/2020 – 05/06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C75AD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,27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4B3999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B873D9" w:rsidRPr="00C5083A" w14:paraId="0BE09A23" w14:textId="77777777" w:rsidTr="00CB5174">
        <w:trPr>
          <w:trHeight w:val="201"/>
        </w:trPr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7702C4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1FBA8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11/05/2020 – 27/05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104FCC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1,055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D210EF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</w:tr>
      <w:tr w:rsidR="00B873D9" w:rsidRPr="00C5083A" w14:paraId="0E34F877" w14:textId="77777777" w:rsidTr="00CB5174">
        <w:trPr>
          <w:trHeight w:val="213"/>
        </w:trPr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85E730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2F84D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11/05/2020 – 24/06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FC6FF9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4,17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6080AC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B873D9" w:rsidRPr="00C5083A" w14:paraId="1F2ECB9F" w14:textId="77777777" w:rsidTr="00CB5174">
        <w:trPr>
          <w:trHeight w:val="209"/>
        </w:trPr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2CA6A1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012735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11/05/2020 – 27/05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4A0959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4,79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558727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B873D9" w:rsidRPr="00C5083A" w14:paraId="2DAF5E9D" w14:textId="77777777" w:rsidTr="00CB5174">
        <w:trPr>
          <w:trHeight w:val="207"/>
        </w:trPr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64E2E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32161F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13/05/2020 – 12/06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87942D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584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4C7849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B873D9" w:rsidRPr="00C5083A" w14:paraId="078482EF" w14:textId="77777777" w:rsidTr="00CB5174">
        <w:trPr>
          <w:trHeight w:val="97"/>
        </w:trPr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CD7B90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A0493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14/05/2020 – 02/06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E5D41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,505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C8F5B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B873D9" w:rsidRPr="00C5083A" w14:paraId="60A6A362" w14:textId="77777777" w:rsidTr="00CB5174"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9FBB62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446B0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3/06/2020 – 07/07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78AE99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486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CEEEAA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B873D9" w:rsidRPr="00C5083A" w14:paraId="655C1341" w14:textId="77777777" w:rsidTr="00CB5174">
        <w:trPr>
          <w:trHeight w:val="89"/>
        </w:trPr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6C635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7ED6C5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30/04/2020 – 20/05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01EC41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384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1454A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B873D9" w:rsidRPr="00C5083A" w14:paraId="17049162" w14:textId="77777777" w:rsidTr="00CB5174"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5B899F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BB468C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19/05/2020 – 22/06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8E1BA9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9242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C80214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B873D9" w:rsidRPr="00C5083A" w14:paraId="5EC9F627" w14:textId="77777777" w:rsidTr="00CB5174"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4A2775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D87897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04/05/2020 – 20/05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96FE78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10,968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ACEB42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B873D9" w:rsidRPr="00C5083A" w14:paraId="449142D8" w14:textId="77777777" w:rsidTr="00CB5174"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F51255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CD0A64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7/05/2020 – 25/06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146B0D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1,934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5BD1EE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B873D9" w:rsidRPr="00C5083A" w14:paraId="5EE25B4C" w14:textId="77777777" w:rsidTr="00CB5174"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BE38D4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96E720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7/04/2020 – 18/05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2D5C63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849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3E30C9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B873D9" w:rsidRPr="00C5083A" w14:paraId="6B334AC2" w14:textId="77777777" w:rsidTr="00CB5174"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54901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E6F67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8/04/2020 – 27/05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E47331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649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42885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B873D9" w:rsidRPr="00C5083A" w14:paraId="17C618EC" w14:textId="77777777" w:rsidTr="00CB5174"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C7E984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Russia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563C4D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01/05/2020 – 25/05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43D87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,699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C918B8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B873D9" w:rsidRPr="00C5083A" w14:paraId="59FA4693" w14:textId="77777777" w:rsidTr="00CB5174"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B6D38D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DE9C70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09/06/2020 – 03/07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247B30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1038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9695B7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B873D9" w:rsidRPr="00C5083A" w14:paraId="03399DCF" w14:textId="77777777" w:rsidTr="00CB5174">
        <w:trPr>
          <w:trHeight w:val="85"/>
        </w:trPr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725EF9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B27409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14/05/2020 – 15/06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1A6798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872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050264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B873D9" w:rsidRPr="00C5083A" w14:paraId="3EE48E38" w14:textId="77777777" w:rsidTr="00CB5174"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67BBC1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9AC5BD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30/04/2020</w:t>
            </w:r>
            <w:r w:rsidRPr="006551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– </w:t>
            </w: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27/05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0C05A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3,513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FFE442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B873D9" w:rsidRPr="00C5083A" w14:paraId="0BEDE410" w14:textId="77777777" w:rsidTr="00CB5174">
        <w:trPr>
          <w:trHeight w:val="44"/>
        </w:trPr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30D6CE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D7C39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</w:rPr>
              <w:t xml:space="preserve">11/05/2020 </w:t>
            </w: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– 31/05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352F2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9,739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120F9D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B873D9" w:rsidRPr="00C5083A" w14:paraId="0F4AE68B" w14:textId="77777777" w:rsidTr="00CB5174"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2EE30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888001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</w:rPr>
              <w:t xml:space="preserve">12/05/2020 </w:t>
            </w:r>
            <w:r w:rsidRPr="006551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– </w:t>
            </w:r>
            <w:r w:rsidRPr="006551E7">
              <w:rPr>
                <w:rFonts w:ascii="Arial" w:hAnsi="Arial" w:cs="Arial"/>
                <w:sz w:val="20"/>
                <w:szCs w:val="20"/>
              </w:rPr>
              <w:t>01/06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A374AA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  <w:lang w:val="en-GB"/>
              </w:rPr>
              <w:t>1,942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F707B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873D9" w:rsidRPr="00C5083A" w14:paraId="257BB784" w14:textId="77777777" w:rsidTr="00CB5174"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7B1D64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b/>
                <w:bCs/>
                <w:sz w:val="20"/>
                <w:szCs w:val="20"/>
              </w:rPr>
              <w:t>All countries</w:t>
            </w:r>
          </w:p>
        </w:tc>
        <w:tc>
          <w:tcPr>
            <w:tcW w:w="3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235653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7/04/2020 </w:t>
            </w:r>
            <w:r w:rsidRPr="006551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– 07/07/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B3958E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b/>
                <w:bCs/>
                <w:sz w:val="20"/>
                <w:szCs w:val="20"/>
              </w:rPr>
              <w:t>91,87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7D3589" w14:textId="77777777" w:rsidR="00B873D9" w:rsidRPr="006551E7" w:rsidRDefault="00B873D9" w:rsidP="00FF767B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551E7">
              <w:rPr>
                <w:rFonts w:ascii="Arial" w:hAnsi="Arial" w:cs="Arial"/>
                <w:b/>
                <w:bCs/>
                <w:sz w:val="20"/>
                <w:szCs w:val="20"/>
              </w:rPr>
              <w:t>106</w:t>
            </w:r>
          </w:p>
        </w:tc>
      </w:tr>
    </w:tbl>
    <w:p w14:paraId="6989284B" w14:textId="3B48EFA5" w:rsidR="00464723" w:rsidRPr="00FF767B" w:rsidRDefault="00FF767B" w:rsidP="00F112A9">
      <w:pPr>
        <w:pStyle w:val="Intestazione"/>
        <w:spacing w:line="360" w:lineRule="auto"/>
        <w:ind w:firstLine="0"/>
        <w:jc w:val="both"/>
        <w:rPr>
          <w:rFonts w:ascii="Arial" w:hAnsi="Arial" w:cs="Arial"/>
          <w:b/>
          <w:bCs/>
          <w:i/>
          <w:iCs/>
          <w:sz w:val="20"/>
          <w:szCs w:val="20"/>
          <w:lang w:val="en-GB"/>
        </w:rPr>
      </w:pPr>
      <w:r w:rsidRPr="00FF767B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 xml:space="preserve">IJPH- </w:t>
      </w:r>
      <w:r w:rsidR="00464723" w:rsidRPr="00FF767B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International Journal of Public Health</w:t>
      </w:r>
    </w:p>
    <w:p w14:paraId="26696ED0" w14:textId="77777777" w:rsidR="00464723" w:rsidRDefault="00464723" w:rsidP="00F112A9">
      <w:pPr>
        <w:pStyle w:val="Intestazione"/>
        <w:spacing w:line="360" w:lineRule="auto"/>
        <w:ind w:firstLine="0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1C153AC" w14:textId="34ABCD0C" w:rsidR="00FF767B" w:rsidRPr="00FF767B" w:rsidRDefault="00F112A9" w:rsidP="00F112A9">
      <w:pPr>
        <w:pStyle w:val="Intestazione"/>
        <w:spacing w:line="360" w:lineRule="auto"/>
        <w:ind w:firstLine="0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2F59BD">
        <w:rPr>
          <w:rFonts w:ascii="Arial" w:hAnsi="Arial" w:cs="Arial"/>
          <w:b/>
          <w:bCs/>
          <w:sz w:val="20"/>
          <w:szCs w:val="20"/>
          <w:lang w:val="en-GB"/>
        </w:rPr>
        <w:t xml:space="preserve">Financial loss and depressive symptoms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in university students </w:t>
      </w:r>
      <w:r w:rsidRPr="002F59BD">
        <w:rPr>
          <w:rFonts w:ascii="Arial" w:hAnsi="Arial" w:cs="Arial"/>
          <w:b/>
          <w:bCs/>
          <w:sz w:val="20"/>
          <w:szCs w:val="20"/>
          <w:lang w:val="en-GB"/>
        </w:rPr>
        <w:t>during the first wave of the COVID-19 pandemic</w:t>
      </w:r>
      <w:r>
        <w:rPr>
          <w:rFonts w:ascii="Arial" w:hAnsi="Arial" w:cs="Arial"/>
          <w:b/>
          <w:bCs/>
          <w:sz w:val="20"/>
          <w:szCs w:val="20"/>
          <w:lang w:val="en-GB"/>
        </w:rPr>
        <w:t>: comparison between 23</w:t>
      </w:r>
      <w:r w:rsidRPr="002F59BD">
        <w:rPr>
          <w:rFonts w:ascii="Arial" w:hAnsi="Arial" w:cs="Arial"/>
          <w:b/>
          <w:bCs/>
          <w:sz w:val="20"/>
          <w:szCs w:val="20"/>
          <w:lang w:val="en-GB"/>
        </w:rPr>
        <w:t xml:space="preserve"> countrie</w:t>
      </w:r>
      <w:r w:rsidR="00FF767B">
        <w:rPr>
          <w:rFonts w:ascii="Arial" w:hAnsi="Arial" w:cs="Arial"/>
          <w:b/>
          <w:bCs/>
          <w:sz w:val="20"/>
          <w:szCs w:val="20"/>
          <w:lang w:val="en-GB"/>
        </w:rPr>
        <w:t>s</w:t>
      </w:r>
    </w:p>
    <w:p w14:paraId="181B8C99" w14:textId="77777777" w:rsidR="00B873D9" w:rsidRPr="00F112A9" w:rsidRDefault="00B873D9" w:rsidP="00B873D9">
      <w:pPr>
        <w:rPr>
          <w:b/>
          <w:sz w:val="28"/>
          <w:szCs w:val="28"/>
          <w:lang w:val="en-GB"/>
        </w:rPr>
      </w:pPr>
    </w:p>
    <w:p w14:paraId="73ED84FF" w14:textId="77777777" w:rsidR="00B873D9" w:rsidRDefault="00B873D9" w:rsidP="00B873D9">
      <w:pPr>
        <w:rPr>
          <w:b/>
          <w:sz w:val="28"/>
          <w:szCs w:val="28"/>
        </w:rPr>
      </w:pPr>
    </w:p>
    <w:p w14:paraId="7A142C69" w14:textId="77777777" w:rsidR="00B873D9" w:rsidRDefault="00B873D9" w:rsidP="00B873D9">
      <w:pPr>
        <w:rPr>
          <w:b/>
          <w:sz w:val="28"/>
          <w:szCs w:val="28"/>
        </w:rPr>
      </w:pPr>
    </w:p>
    <w:p w14:paraId="72F8A90F" w14:textId="77777777" w:rsidR="00B873D9" w:rsidRDefault="00B873D9" w:rsidP="00B873D9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487A9A76" w14:textId="698DDD8A" w:rsidR="00B873D9" w:rsidRDefault="00B873D9" w:rsidP="00B873D9">
      <w:pPr>
        <w:pStyle w:val="TableTitle"/>
        <w:rPr>
          <w:rFonts w:ascii="Arial" w:hAnsi="Arial" w:cs="Arial"/>
          <w:color w:val="000000" w:themeColor="text1"/>
          <w:sz w:val="20"/>
          <w:lang w:val="en-CA"/>
        </w:rPr>
      </w:pPr>
      <w:r w:rsidRPr="005513A5">
        <w:rPr>
          <w:rFonts w:ascii="Arial" w:hAnsi="Arial" w:cs="Arial"/>
          <w:b/>
          <w:bCs/>
          <w:sz w:val="20"/>
        </w:rPr>
        <w:lastRenderedPageBreak/>
        <w:t>Table S2</w:t>
      </w:r>
      <w:r w:rsidRPr="005513A5">
        <w:rPr>
          <w:rFonts w:ascii="Arial" w:hAnsi="Arial" w:cs="Arial"/>
          <w:sz w:val="20"/>
        </w:rPr>
        <w:t xml:space="preserve">. </w:t>
      </w:r>
      <w:r w:rsidRPr="005513A5">
        <w:rPr>
          <w:rFonts w:ascii="Arial" w:hAnsi="Arial" w:cs="Arial"/>
          <w:color w:val="000000" w:themeColor="text1"/>
          <w:sz w:val="20"/>
          <w:lang w:val="en-CA"/>
        </w:rPr>
        <w:t>Oxford COVID-19 Government response tracker’s stringency index</w:t>
      </w:r>
      <w:r>
        <w:rPr>
          <w:rFonts w:ascii="Arial" w:hAnsi="Arial" w:cs="Arial"/>
          <w:color w:val="000000" w:themeColor="text1"/>
          <w:sz w:val="20"/>
          <w:lang w:val="en-CA"/>
        </w:rPr>
        <w:t>, timing of the survey and excess of mortality</w:t>
      </w:r>
      <w:r w:rsidRPr="005513A5">
        <w:rPr>
          <w:rFonts w:ascii="Arial" w:hAnsi="Arial" w:cs="Arial"/>
          <w:color w:val="000000" w:themeColor="text1"/>
          <w:sz w:val="20"/>
          <w:lang w:val="en-CA"/>
        </w:rPr>
        <w:t xml:space="preserve"> by country</w:t>
      </w:r>
      <w:r w:rsidR="007B02B9">
        <w:rPr>
          <w:rFonts w:ascii="Arial" w:hAnsi="Arial" w:cs="Arial"/>
          <w:color w:val="000000" w:themeColor="text1"/>
          <w:sz w:val="20"/>
          <w:lang w:val="en-CA"/>
        </w:rPr>
        <w:t xml:space="preserve">, </w:t>
      </w:r>
      <w:r w:rsidR="007B02B9" w:rsidRPr="005513A5">
        <w:rPr>
          <w:rFonts w:ascii="Arial" w:hAnsi="Arial" w:cs="Arial"/>
          <w:color w:val="000000" w:themeColor="text1"/>
          <w:sz w:val="20"/>
          <w:lang w:val="en-CA"/>
        </w:rPr>
        <w:t>COVID-19 International Student Well-being study</w:t>
      </w:r>
      <w:r w:rsidR="00A5356F">
        <w:rPr>
          <w:rFonts w:ascii="Arial" w:hAnsi="Arial" w:cs="Arial"/>
          <w:color w:val="000000" w:themeColor="text1"/>
          <w:sz w:val="20"/>
          <w:lang w:val="en-CA"/>
        </w:rPr>
        <w:t xml:space="preserve">, </w:t>
      </w:r>
      <w:r w:rsidR="00651474">
        <w:rPr>
          <w:rFonts w:ascii="Arial" w:hAnsi="Arial" w:cs="Arial"/>
          <w:color w:val="000000" w:themeColor="text1"/>
          <w:sz w:val="20"/>
          <w:lang w:val="en-CA"/>
        </w:rPr>
        <w:t xml:space="preserve">23 countries </w:t>
      </w:r>
      <w:r w:rsidR="00657C1F">
        <w:rPr>
          <w:rFonts w:ascii="Arial" w:hAnsi="Arial" w:cs="Arial"/>
          <w:color w:val="000000" w:themeColor="text1"/>
          <w:sz w:val="20"/>
          <w:lang w:val="en-CA"/>
        </w:rPr>
        <w:t>worldwide,</w:t>
      </w:r>
      <w:r w:rsidR="0065147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A5356F">
        <w:rPr>
          <w:rFonts w:ascii="Arial" w:hAnsi="Arial" w:cs="Arial"/>
          <w:color w:val="000000" w:themeColor="text1"/>
          <w:sz w:val="20"/>
          <w:lang w:val="en-CA"/>
        </w:rPr>
        <w:t>2020</w:t>
      </w:r>
    </w:p>
    <w:p w14:paraId="22847E01" w14:textId="77777777" w:rsidR="00B873D9" w:rsidRDefault="00B873D9" w:rsidP="00B873D9">
      <w:pPr>
        <w:rPr>
          <w:sz w:val="18"/>
          <w:szCs w:val="18"/>
          <w:lang w:val="en-CA"/>
        </w:rPr>
      </w:pP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3118"/>
        <w:gridCol w:w="2694"/>
      </w:tblGrid>
      <w:tr w:rsidR="00B873D9" w:rsidRPr="0048321B" w14:paraId="69B7FA74" w14:textId="77777777" w:rsidTr="00E93229">
        <w:trPr>
          <w:trHeight w:val="279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2BDBC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95B92D" w14:textId="77777777" w:rsidR="00B873D9" w:rsidRPr="00384289" w:rsidRDefault="00B873D9" w:rsidP="00E932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ED26B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xford stringency index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,</w:t>
            </w:r>
            <w:r w:rsidRPr="00ED26B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mea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2EDD20F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</w:t>
            </w:r>
            <w:r w:rsidRPr="00BE3BF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ming of the survey in relation to the peak of the first wav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8A053B3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</w:t>
            </w:r>
            <w:r w:rsidRPr="00BE3BF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xcess of mortality at the peak of the first wav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</w:t>
            </w:r>
          </w:p>
        </w:tc>
      </w:tr>
      <w:tr w:rsidR="00B873D9" w:rsidRPr="00827804" w14:paraId="40BEBA58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1AB7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D1DF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37,16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EC9275D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5F7DBF8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-0.086154</w:t>
            </w:r>
          </w:p>
        </w:tc>
      </w:tr>
      <w:tr w:rsidR="00B873D9" w:rsidRPr="00827804" w14:paraId="17E1D06D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A88B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CFE3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41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8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0C106D1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82F411E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0.056631667</w:t>
            </w:r>
          </w:p>
        </w:tc>
      </w:tr>
      <w:tr w:rsidR="00B873D9" w:rsidRPr="00827804" w14:paraId="471F71BB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B13D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45DD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,49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11E2991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D2D8A4D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0.41014025</w:t>
            </w:r>
          </w:p>
        </w:tc>
      </w:tr>
      <w:tr w:rsidR="00B873D9" w:rsidRPr="00827804" w14:paraId="54218BB7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F0E5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527D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42,70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0E16252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185C69F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-0.021876</w:t>
            </w:r>
          </w:p>
        </w:tc>
      </w:tr>
      <w:tr w:rsidR="00B873D9" w:rsidRPr="00827804" w14:paraId="56BAB27C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D009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B9F7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3,38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9212A9E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86CF333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0.0240762</w:t>
            </w:r>
          </w:p>
        </w:tc>
      </w:tr>
      <w:tr w:rsidR="00B873D9" w:rsidRPr="00827804" w14:paraId="106FD89C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1969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AD3B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,10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75F9357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8A44174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-0.00424575</w:t>
            </w:r>
          </w:p>
        </w:tc>
      </w:tr>
      <w:tr w:rsidR="00B873D9" w:rsidRPr="00827804" w14:paraId="03DDBAB8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8781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277E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44,94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443FF7E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FAD3BD9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-0.0346188</w:t>
            </w:r>
          </w:p>
        </w:tc>
      </w:tr>
      <w:tr w:rsidR="00B873D9" w:rsidRPr="00827804" w14:paraId="3E986DC8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D1E0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5E95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,06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4895CAA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4B493D7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-0.00626325</w:t>
            </w:r>
          </w:p>
        </w:tc>
      </w:tr>
      <w:tr w:rsidR="00B873D9" w:rsidRPr="00827804" w14:paraId="4C4CB3FC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60DA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8B2C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,90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9AFFA1D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ur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F1B1049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0.000967</w:t>
            </w:r>
          </w:p>
        </w:tc>
      </w:tr>
      <w:tr w:rsidR="00B873D9" w:rsidRPr="00827804" w14:paraId="4768A58C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A0F1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0197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46,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C51AEA3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4A56035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0.011046</w:t>
            </w:r>
          </w:p>
        </w:tc>
      </w:tr>
      <w:tr w:rsidR="00B873D9" w:rsidRPr="00827804" w14:paraId="4BAE62E3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D2F7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FECE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,37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19C2411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E206423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0.184996</w:t>
            </w:r>
          </w:p>
        </w:tc>
      </w:tr>
      <w:tr w:rsidR="00B873D9" w:rsidRPr="00827804" w14:paraId="608B0588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85F0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4279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,20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CF9E038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91B8A06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0.2483956</w:t>
            </w:r>
          </w:p>
        </w:tc>
      </w:tr>
      <w:tr w:rsidR="00B873D9" w:rsidRPr="00827804" w14:paraId="2DA8C14A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2E30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C3FA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48,27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AE30DCF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3959CAF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0.088520333</w:t>
            </w:r>
          </w:p>
        </w:tc>
      </w:tr>
      <w:tr w:rsidR="00B873D9" w:rsidRPr="00827804" w14:paraId="25326AAC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F3F2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705D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49,23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ED59DBE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411428A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0.042833667</w:t>
            </w:r>
          </w:p>
        </w:tc>
      </w:tr>
      <w:tr w:rsidR="00B873D9" w:rsidRPr="00827804" w14:paraId="0093DCA0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075A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CA62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49,56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039DE67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715F639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0.0215434</w:t>
            </w:r>
          </w:p>
        </w:tc>
      </w:tr>
      <w:tr w:rsidR="00B873D9" w:rsidRPr="00827804" w14:paraId="03461D55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9987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Russi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9AC0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,14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E2E7A5D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ur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819079E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0.4473755</w:t>
            </w:r>
          </w:p>
        </w:tc>
      </w:tr>
      <w:tr w:rsidR="00B873D9" w:rsidRPr="00827804" w14:paraId="56A54E37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ECB1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1F97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2,08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130B3CD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ur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46EB867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-0.022115</w:t>
            </w:r>
          </w:p>
        </w:tc>
      </w:tr>
      <w:tr w:rsidR="00B873D9" w:rsidRPr="00827804" w14:paraId="6BD1DE56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6521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71F6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53,45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3EAD571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30B192E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-0.011288167</w:t>
            </w:r>
          </w:p>
        </w:tc>
      </w:tr>
      <w:tr w:rsidR="00B873D9" w:rsidRPr="00827804" w14:paraId="0B33075E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8745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4FFD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54,38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2B6625F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9E8989A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.188657444</w:t>
            </w:r>
          </w:p>
        </w:tc>
      </w:tr>
      <w:tr w:rsidR="00B873D9" w:rsidRPr="00827804" w14:paraId="30E57013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5633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AD15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4,46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955CE34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ur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BD476FC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0.1566882</w:t>
            </w:r>
          </w:p>
        </w:tc>
      </w:tr>
      <w:tr w:rsidR="00B873D9" w:rsidRPr="00827804" w14:paraId="50F140B7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4A2A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0F1E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55,38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7A3AE10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efor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D59968B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0.13556725</w:t>
            </w:r>
          </w:p>
        </w:tc>
      </w:tr>
      <w:tr w:rsidR="00B873D9" w:rsidRPr="00827804" w14:paraId="4E4C3F2C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8DBD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5CA8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58,38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97D806E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EB4EF47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0.02645675</w:t>
            </w:r>
          </w:p>
        </w:tc>
      </w:tr>
      <w:tr w:rsidR="00B873D9" w:rsidRPr="00827804" w14:paraId="7042ADC7" w14:textId="77777777" w:rsidTr="00E9322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66A8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26BD">
              <w:rPr>
                <w:rFonts w:ascii="Arial" w:hAnsi="Arial" w:cs="Arial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158C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62,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9BA5F86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DEF4BFB" w14:textId="77777777" w:rsidR="00B873D9" w:rsidRPr="00ED26BD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0B6C">
              <w:rPr>
                <w:rFonts w:ascii="Arial" w:hAnsi="Arial" w:cs="Arial"/>
                <w:sz w:val="20"/>
                <w:szCs w:val="20"/>
                <w:lang w:val="en-GB"/>
              </w:rPr>
              <w:t>-0.052766667</w:t>
            </w:r>
          </w:p>
        </w:tc>
      </w:tr>
    </w:tbl>
    <w:p w14:paraId="4911A414" w14:textId="77777777" w:rsidR="00B873D9" w:rsidRDefault="00B873D9" w:rsidP="00B873D9">
      <w:pPr>
        <w:pStyle w:val="TableTitle"/>
        <w:rPr>
          <w:rFonts w:ascii="Arial" w:hAnsi="Arial" w:cs="Arial"/>
          <w:color w:val="000000" w:themeColor="text1"/>
          <w:sz w:val="20"/>
          <w:lang w:val="en-CA"/>
        </w:rPr>
      </w:pPr>
      <w:r>
        <w:rPr>
          <w:sz w:val="18"/>
          <w:szCs w:val="18"/>
          <w:vertAlign w:val="superscript"/>
          <w:lang w:val="en-CA"/>
        </w:rPr>
        <w:t>a</w:t>
      </w:r>
      <w:r>
        <w:rPr>
          <w:rFonts w:ascii="Arial" w:hAnsi="Arial" w:cs="Arial"/>
          <w:sz w:val="16"/>
          <w:szCs w:val="16"/>
          <w:lang w:val="en-US" w:eastAsia="en-US"/>
        </w:rPr>
        <w:t>:  O</w:t>
      </w:r>
      <w:r w:rsidRPr="00384289">
        <w:rPr>
          <w:rFonts w:ascii="Arial" w:hAnsi="Arial" w:cs="Arial"/>
          <w:sz w:val="16"/>
          <w:szCs w:val="16"/>
          <w:lang w:val="en-US" w:eastAsia="en-US"/>
        </w:rPr>
        <w:t xml:space="preserve">xford COVID-19 Government response tracker’s stringency index </w:t>
      </w:r>
      <w:r>
        <w:rPr>
          <w:rFonts w:ascii="Arial" w:hAnsi="Arial" w:cs="Arial"/>
          <w:sz w:val="16"/>
          <w:szCs w:val="16"/>
          <w:lang w:val="en-US" w:eastAsia="en-US"/>
        </w:rPr>
        <w:t>was</w:t>
      </w:r>
      <w:r w:rsidRPr="00384289">
        <w:rPr>
          <w:rFonts w:ascii="Arial" w:hAnsi="Arial" w:cs="Arial"/>
          <w:sz w:val="16"/>
          <w:szCs w:val="16"/>
          <w:lang w:val="en-US" w:eastAsia="en-US"/>
        </w:rPr>
        <w:t xml:space="preserve"> computed from the beginning of the pandemic to the closing date of the survey for each country; countries are sorted from the lowest </w:t>
      </w:r>
      <w:r>
        <w:rPr>
          <w:rFonts w:ascii="Arial" w:hAnsi="Arial" w:cs="Arial"/>
          <w:sz w:val="16"/>
          <w:szCs w:val="16"/>
          <w:lang w:val="en-US" w:eastAsia="en-US"/>
        </w:rPr>
        <w:t xml:space="preserve">index’s </w:t>
      </w:r>
      <w:r w:rsidRPr="00384289">
        <w:rPr>
          <w:rFonts w:ascii="Arial" w:hAnsi="Arial" w:cs="Arial"/>
          <w:sz w:val="16"/>
          <w:szCs w:val="16"/>
          <w:lang w:val="en-US" w:eastAsia="en-US"/>
        </w:rPr>
        <w:t>value to</w:t>
      </w:r>
      <w:r>
        <w:rPr>
          <w:rFonts w:ascii="Arial" w:hAnsi="Arial" w:cs="Arial"/>
          <w:sz w:val="16"/>
          <w:szCs w:val="16"/>
          <w:lang w:val="en-US" w:eastAsia="en-US"/>
        </w:rPr>
        <w:t xml:space="preserve"> the</w:t>
      </w:r>
      <w:r w:rsidRPr="00384289">
        <w:rPr>
          <w:rFonts w:ascii="Arial" w:hAnsi="Arial" w:cs="Arial"/>
          <w:sz w:val="16"/>
          <w:szCs w:val="16"/>
          <w:lang w:val="en-US" w:eastAsia="en-US"/>
        </w:rPr>
        <w:t xml:space="preserve"> highest value</w:t>
      </w:r>
      <w:r w:rsidRPr="005513A5">
        <w:rPr>
          <w:rFonts w:ascii="Arial" w:hAnsi="Arial" w:cs="Arial"/>
          <w:color w:val="000000" w:themeColor="text1"/>
          <w:sz w:val="20"/>
          <w:lang w:val="en-CA"/>
        </w:rPr>
        <w:t>.</w:t>
      </w:r>
    </w:p>
    <w:p w14:paraId="44D0659D" w14:textId="77777777" w:rsidR="00B873D9" w:rsidRPr="00384289" w:rsidRDefault="00B873D9" w:rsidP="00B873D9">
      <w:pPr>
        <w:rPr>
          <w:sz w:val="18"/>
          <w:szCs w:val="18"/>
          <w:vertAlign w:val="superscript"/>
          <w:lang w:val="en-CA"/>
        </w:rPr>
        <w:sectPr w:rsidR="00B873D9" w:rsidRPr="00384289" w:rsidSect="007477FF">
          <w:headerReference w:type="default" r:id="rId6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09D7036B" w14:textId="77777777" w:rsidR="00B873D9" w:rsidRDefault="00B873D9" w:rsidP="00B873D9">
      <w:pPr>
        <w:rPr>
          <w:sz w:val="20"/>
          <w:szCs w:val="20"/>
          <w:lang w:val="en-GB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835"/>
        <w:gridCol w:w="2835"/>
        <w:gridCol w:w="1843"/>
      </w:tblGrid>
      <w:tr w:rsidR="00B873D9" w:rsidRPr="00364AD6" w14:paraId="4C6F1DD7" w14:textId="77777777" w:rsidTr="00651474">
        <w:trPr>
          <w:trHeight w:val="279"/>
        </w:trPr>
        <w:tc>
          <w:tcPr>
            <w:tcW w:w="9214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AAC902" w14:textId="45F63E7B" w:rsidR="00B873D9" w:rsidRPr="00414AFF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75F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able S3. </w:t>
            </w:r>
            <w:r w:rsidRPr="007D75F4">
              <w:rPr>
                <w:rFonts w:ascii="Arial" w:hAnsi="Arial" w:cs="Arial"/>
                <w:sz w:val="20"/>
                <w:szCs w:val="20"/>
                <w:lang w:val="en-GB"/>
              </w:rPr>
              <w:t xml:space="preserve">Prevalence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tudents with </w:t>
            </w:r>
            <w:r w:rsidRPr="007D75F4">
              <w:rPr>
                <w:rFonts w:ascii="Arial" w:hAnsi="Arial" w:cs="Arial"/>
                <w:sz w:val="20"/>
                <w:szCs w:val="20"/>
                <w:lang w:val="en-GB"/>
              </w:rPr>
              <w:t>a high depressive symptoms’ score,</w:t>
            </w:r>
            <w:r w:rsidRPr="007D75F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D75F4">
              <w:rPr>
                <w:rFonts w:ascii="Arial" w:hAnsi="Arial" w:cs="Arial"/>
                <w:sz w:val="20"/>
                <w:szCs w:val="20"/>
                <w:lang w:val="en-GB"/>
              </w:rPr>
              <w:t>prevalence of students who suffered financial loss and stringency index by country</w:t>
            </w:r>
            <w:r w:rsidR="007B02B9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7B02B9" w:rsidRPr="005513A5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COVID-19 International Student Well-being study</w:t>
            </w:r>
            <w:r w:rsidR="00A5356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,</w:t>
            </w:r>
            <w:r w:rsidR="00651474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23 countries worldwide,</w:t>
            </w:r>
            <w:r w:rsidR="00A5356F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2020</w:t>
            </w:r>
          </w:p>
          <w:p w14:paraId="6AEE20D9" w14:textId="77777777" w:rsidR="00B873D9" w:rsidRPr="00364AD6" w:rsidRDefault="00B873D9" w:rsidP="00E9322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B873D9" w:rsidRPr="00364AD6" w14:paraId="14D99AB1" w14:textId="77777777" w:rsidTr="00651474">
        <w:trPr>
          <w:trHeight w:val="279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8A86E" w14:textId="77777777" w:rsidR="00B873D9" w:rsidRPr="0037404F" w:rsidRDefault="00B873D9" w:rsidP="00E9322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7404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BC2704E" w14:textId="77777777" w:rsidR="00B873D9" w:rsidRPr="0037404F" w:rsidRDefault="00B873D9" w:rsidP="00E9322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404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revalence of high depressive symptoms’ score (CES-D 8 score≥1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D5B5333" w14:textId="77777777" w:rsidR="00B873D9" w:rsidRPr="0037404F" w:rsidRDefault="00B873D9" w:rsidP="00E932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7404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revalence of students reporting decreased economic resourc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3B6D3" w14:textId="77777777" w:rsidR="00B873D9" w:rsidRPr="0037404F" w:rsidRDefault="00B873D9" w:rsidP="00E932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7404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xford stringency index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</w:t>
            </w:r>
            <w:r w:rsidRPr="0037404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mean</w:t>
            </w:r>
          </w:p>
        </w:tc>
      </w:tr>
      <w:tr w:rsidR="00B873D9" w:rsidRPr="00364AD6" w14:paraId="0199DC4F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2A33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62FE5AE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.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68B277D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DA1A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37,16</w:t>
            </w:r>
          </w:p>
        </w:tc>
      </w:tr>
      <w:tr w:rsidR="00B873D9" w:rsidRPr="00364AD6" w14:paraId="572B0964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7368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44912CF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.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2634CBF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2923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41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8</w:t>
            </w:r>
          </w:p>
        </w:tc>
      </w:tr>
      <w:tr w:rsidR="00B873D9" w:rsidRPr="00364AD6" w14:paraId="35FE44AF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2DD3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62ED218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.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D3E9F69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5DED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,49</w:t>
            </w:r>
          </w:p>
        </w:tc>
      </w:tr>
      <w:tr w:rsidR="00B873D9" w:rsidRPr="00364AD6" w14:paraId="0880D6D6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C384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6285E8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.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7B7DEEF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65DF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42,70</w:t>
            </w:r>
          </w:p>
        </w:tc>
      </w:tr>
      <w:tr w:rsidR="00B873D9" w:rsidRPr="00364AD6" w14:paraId="5017748F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7368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25E484E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2.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608A4EA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.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70E9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3,38</w:t>
            </w:r>
          </w:p>
        </w:tc>
      </w:tr>
      <w:tr w:rsidR="00B873D9" w:rsidRPr="00364AD6" w14:paraId="2D4C1EB6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6A97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C08F820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.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F23B23A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234D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,10</w:t>
            </w:r>
          </w:p>
        </w:tc>
      </w:tr>
      <w:tr w:rsidR="00B873D9" w:rsidRPr="00364AD6" w14:paraId="6EA71EB3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E882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DDEAC81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.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28C8C35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A1B2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44,94</w:t>
            </w:r>
          </w:p>
        </w:tc>
      </w:tr>
      <w:tr w:rsidR="00B873D9" w:rsidRPr="00364AD6" w14:paraId="43881EAC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AE98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A3B08C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.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6B8AE99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DEDA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,06</w:t>
            </w:r>
          </w:p>
        </w:tc>
      </w:tr>
      <w:tr w:rsidR="00B873D9" w:rsidRPr="00364AD6" w14:paraId="413B48C6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7F47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8D8BBFC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.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DB06952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402A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,90</w:t>
            </w:r>
          </w:p>
        </w:tc>
      </w:tr>
      <w:tr w:rsidR="00B873D9" w:rsidRPr="00364AD6" w14:paraId="089BDE42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B2A4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DC907D4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3.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43E5072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E5C8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46,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B873D9" w:rsidRPr="00364AD6" w14:paraId="79269113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5115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6F57AEE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5.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279D04E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23FE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,37</w:t>
            </w:r>
          </w:p>
        </w:tc>
      </w:tr>
      <w:tr w:rsidR="00B873D9" w:rsidRPr="00364AD6" w14:paraId="3DAA7AE0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82E2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0E1F10B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9.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6E8FDC6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7968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,20</w:t>
            </w:r>
          </w:p>
        </w:tc>
      </w:tr>
      <w:tr w:rsidR="00B873D9" w:rsidRPr="00364AD6" w14:paraId="57B57F6A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B306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A38CA3E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.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FB376ED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.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4A1A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48,27</w:t>
            </w:r>
          </w:p>
        </w:tc>
      </w:tr>
      <w:tr w:rsidR="00B873D9" w:rsidRPr="00364AD6" w14:paraId="3B87EE46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F9A6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9A7349D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3.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E9A46AB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.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13F1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49,23</w:t>
            </w:r>
          </w:p>
        </w:tc>
      </w:tr>
      <w:tr w:rsidR="00B873D9" w:rsidRPr="00364AD6" w14:paraId="48BE871E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D8A8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5A08E15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.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B77886E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.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C4C5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49,56</w:t>
            </w:r>
          </w:p>
        </w:tc>
      </w:tr>
      <w:tr w:rsidR="00B873D9" w:rsidRPr="00364AD6" w14:paraId="6137EFA1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63A9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Russi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3C63B77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.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6E3FB60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.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8617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,14</w:t>
            </w:r>
          </w:p>
        </w:tc>
      </w:tr>
      <w:tr w:rsidR="00B873D9" w:rsidRPr="00364AD6" w14:paraId="5994737C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D412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704958C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.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5EA01FD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107D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2,08</w:t>
            </w:r>
          </w:p>
        </w:tc>
      </w:tr>
      <w:tr w:rsidR="00B873D9" w:rsidRPr="00364AD6" w14:paraId="1A1F30DA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416D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D1DC338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1.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9D72644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E043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53,45</w:t>
            </w:r>
          </w:p>
        </w:tc>
      </w:tr>
      <w:tr w:rsidR="00B873D9" w:rsidRPr="00364AD6" w14:paraId="10946DBB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CBC0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F125334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.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D0EAC2F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6D0D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54,38</w:t>
            </w:r>
          </w:p>
        </w:tc>
      </w:tr>
      <w:tr w:rsidR="00B873D9" w:rsidRPr="00364AD6" w14:paraId="1CC11811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68E4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3BEB104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8.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599DD83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.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DC8F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4,46</w:t>
            </w:r>
          </w:p>
        </w:tc>
      </w:tr>
      <w:tr w:rsidR="00B873D9" w:rsidRPr="00364AD6" w14:paraId="37C08BA1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0DE8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0B34CEE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6.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99B2386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9616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55,38</w:t>
            </w:r>
          </w:p>
        </w:tc>
      </w:tr>
      <w:tr w:rsidR="00B873D9" w:rsidRPr="00364AD6" w14:paraId="66507632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7DD2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71CD56E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7.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834A56B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C626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58,38</w:t>
            </w:r>
          </w:p>
        </w:tc>
      </w:tr>
      <w:tr w:rsidR="00B873D9" w:rsidRPr="00364AD6" w14:paraId="3FF7B910" w14:textId="77777777" w:rsidTr="00651474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4690" w14:textId="77777777" w:rsidR="00B873D9" w:rsidRPr="00364AD6" w:rsidRDefault="00B873D9" w:rsidP="00E932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F46D974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.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C111A80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4E6E" w14:textId="77777777" w:rsidR="00B873D9" w:rsidRPr="00364AD6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AD6">
              <w:rPr>
                <w:rFonts w:ascii="Arial" w:hAnsi="Arial" w:cs="Arial"/>
                <w:sz w:val="20"/>
                <w:szCs w:val="20"/>
                <w:lang w:val="en-GB"/>
              </w:rPr>
              <w:t>62,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</w:tbl>
    <w:p w14:paraId="1D837242" w14:textId="77777777" w:rsidR="00B873D9" w:rsidRPr="00BE3BF4" w:rsidRDefault="00B873D9" w:rsidP="00B873D9">
      <w:pPr>
        <w:pStyle w:val="TableNote"/>
        <w:tabs>
          <w:tab w:val="left" w:pos="5400"/>
        </w:tabs>
        <w:rPr>
          <w:sz w:val="20"/>
          <w:vertAlign w:val="superscript"/>
        </w:rPr>
      </w:pPr>
      <w:r>
        <w:rPr>
          <w:sz w:val="20"/>
          <w:vertAlign w:val="superscript"/>
        </w:rPr>
        <w:t>a</w:t>
      </w:r>
      <w:r>
        <w:rPr>
          <w:rFonts w:ascii="Arial" w:hAnsi="Arial" w:cs="Arial"/>
          <w:sz w:val="16"/>
          <w:szCs w:val="16"/>
          <w:lang w:val="en-US" w:eastAsia="en-US"/>
        </w:rPr>
        <w:t>:  O</w:t>
      </w:r>
      <w:r w:rsidRPr="00384289">
        <w:rPr>
          <w:rFonts w:ascii="Arial" w:hAnsi="Arial" w:cs="Arial"/>
          <w:sz w:val="16"/>
          <w:szCs w:val="16"/>
          <w:lang w:val="en-US" w:eastAsia="en-US"/>
        </w:rPr>
        <w:t xml:space="preserve">xford COVID-19 Government response tracker’s stringency index </w:t>
      </w:r>
      <w:r>
        <w:rPr>
          <w:rFonts w:ascii="Arial" w:hAnsi="Arial" w:cs="Arial"/>
          <w:sz w:val="16"/>
          <w:szCs w:val="16"/>
          <w:lang w:val="en-US" w:eastAsia="en-US"/>
        </w:rPr>
        <w:t>was</w:t>
      </w:r>
      <w:r w:rsidRPr="00384289">
        <w:rPr>
          <w:rFonts w:ascii="Arial" w:hAnsi="Arial" w:cs="Arial"/>
          <w:sz w:val="16"/>
          <w:szCs w:val="16"/>
          <w:lang w:val="en-US" w:eastAsia="en-US"/>
        </w:rPr>
        <w:t xml:space="preserve"> computed from the beginning of the pandemic to the closing date of the survey for each country</w:t>
      </w:r>
    </w:p>
    <w:p w14:paraId="56C3007A" w14:textId="77777777" w:rsidR="00B873D9" w:rsidRPr="002602FB" w:rsidRDefault="00B873D9" w:rsidP="00B873D9">
      <w:pPr>
        <w:pStyle w:val="TableNote"/>
        <w:tabs>
          <w:tab w:val="left" w:pos="5400"/>
        </w:tabs>
        <w:rPr>
          <w:sz w:val="20"/>
        </w:rPr>
      </w:pPr>
    </w:p>
    <w:p w14:paraId="11F6327F" w14:textId="77777777" w:rsidR="00B873D9" w:rsidRPr="005513A5" w:rsidRDefault="00B873D9" w:rsidP="00B873D9">
      <w:pPr>
        <w:rPr>
          <w:rFonts w:ascii="Arial" w:hAnsi="Arial" w:cs="Arial"/>
          <w:sz w:val="20"/>
          <w:szCs w:val="20"/>
        </w:rPr>
      </w:pPr>
    </w:p>
    <w:p w14:paraId="2CFBF460" w14:textId="6BED2348" w:rsidR="00B873D9" w:rsidRPr="005513A5" w:rsidRDefault="00B873D9" w:rsidP="00B873D9">
      <w:pPr>
        <w:rPr>
          <w:rFonts w:ascii="Arial" w:hAnsi="Arial" w:cs="Arial"/>
          <w:color w:val="000000" w:themeColor="text1"/>
          <w:sz w:val="20"/>
          <w:szCs w:val="20"/>
          <w:lang w:val="en-CA"/>
        </w:rPr>
      </w:pPr>
      <w:r w:rsidRPr="005513A5"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Table S</w:t>
      </w:r>
      <w:r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4</w:t>
      </w:r>
      <w:r w:rsidRPr="005513A5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. Loss of economic resources and adjusted Prevalence Ratios for depressive symptoms (N=91,871), </w:t>
      </w:r>
      <w:r>
        <w:rPr>
          <w:rFonts w:ascii="Arial" w:hAnsi="Arial" w:cs="Arial"/>
          <w:color w:val="000000" w:themeColor="text1"/>
          <w:sz w:val="20"/>
          <w:szCs w:val="20"/>
          <w:lang w:val="en-CA"/>
        </w:rPr>
        <w:t>coding scheme</w:t>
      </w:r>
      <w:r w:rsidRPr="005513A5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3, cut-off:10; COVID-19 International Student Well-being study</w:t>
      </w:r>
      <w:r w:rsidR="00A5356F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, </w:t>
      </w:r>
      <w:r w:rsidR="00651474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23 countries worldwide, </w:t>
      </w:r>
      <w:r w:rsidR="00A5356F">
        <w:rPr>
          <w:rFonts w:ascii="Arial" w:hAnsi="Arial" w:cs="Arial"/>
          <w:color w:val="000000" w:themeColor="text1"/>
          <w:sz w:val="20"/>
          <w:szCs w:val="20"/>
          <w:lang w:val="en-CA"/>
        </w:rPr>
        <w:t>2020</w:t>
      </w:r>
    </w:p>
    <w:tbl>
      <w:tblPr>
        <w:tblStyle w:val="Grigliatabella"/>
        <w:tblW w:w="8789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701"/>
        <w:gridCol w:w="1701"/>
      </w:tblGrid>
      <w:tr w:rsidR="00B873D9" w:rsidRPr="006551E7" w14:paraId="5884E301" w14:textId="77777777" w:rsidTr="00E93229">
        <w:trPr>
          <w:trHeight w:val="58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AD03B" w14:textId="77777777" w:rsidR="00B873D9" w:rsidRPr="006551E7" w:rsidRDefault="00B873D9" w:rsidP="00E9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33A9A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551E7">
              <w:rPr>
                <w:rFonts w:ascii="Arial" w:hAnsi="Arial" w:cs="Arial"/>
                <w:b/>
                <w:sz w:val="20"/>
                <w:szCs w:val="20"/>
              </w:rPr>
              <w:t>Model 1</w:t>
            </w:r>
            <w:r w:rsidRPr="006551E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C179D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551E7">
              <w:rPr>
                <w:rFonts w:ascii="Arial" w:hAnsi="Arial" w:cs="Arial"/>
                <w:b/>
                <w:sz w:val="20"/>
                <w:szCs w:val="20"/>
              </w:rPr>
              <w:t>Model 2</w:t>
            </w:r>
            <w:r w:rsidRPr="006551E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2AA92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551E7">
              <w:rPr>
                <w:rFonts w:ascii="Arial" w:hAnsi="Arial" w:cs="Arial"/>
                <w:b/>
                <w:sz w:val="20"/>
                <w:szCs w:val="20"/>
              </w:rPr>
              <w:t>Model 3</w:t>
            </w:r>
            <w:r w:rsidRPr="006551E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64FEC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551E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4</w:t>
            </w:r>
            <w:r w:rsidRPr="006551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B873D9" w:rsidRPr="006551E7" w14:paraId="42949100" w14:textId="77777777" w:rsidTr="00E93229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58822" w14:textId="77777777" w:rsidR="00B873D9" w:rsidRPr="006551E7" w:rsidRDefault="00B873D9" w:rsidP="00E9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47A55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1E7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603FE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1E7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3FD71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1E7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3EAD8C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1E7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</w:tr>
      <w:tr w:rsidR="00B873D9" w:rsidRPr="006551E7" w14:paraId="25B35D76" w14:textId="77777777" w:rsidTr="00E93229">
        <w:trPr>
          <w:trHeight w:val="31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88B8F3B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1E7">
              <w:rPr>
                <w:rFonts w:ascii="Arial" w:hAnsi="Arial" w:cs="Arial"/>
                <w:sz w:val="20"/>
                <w:szCs w:val="20"/>
              </w:rPr>
              <w:t>Equa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D02A94A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51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A257A6F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51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AD6EC96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51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23EFE6C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51E7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873D9" w:rsidRPr="006551E7" w14:paraId="16509EF6" w14:textId="77777777" w:rsidTr="00E93229">
        <w:trPr>
          <w:trHeight w:val="31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544BE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1E7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B14CC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51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8 (1.22-1.3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9C5FA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51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6(1.21-1.3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CE8EE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51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8(1.22-1.3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0B586" w14:textId="77777777" w:rsidR="00B873D9" w:rsidRPr="006551E7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51E7">
              <w:rPr>
                <w:rFonts w:ascii="Arial" w:hAnsi="Arial" w:cs="Arial"/>
                <w:color w:val="000000" w:themeColor="text1"/>
                <w:sz w:val="20"/>
                <w:szCs w:val="20"/>
              </w:rPr>
              <w:t>1.26 (1.21-1.32)</w:t>
            </w:r>
          </w:p>
        </w:tc>
      </w:tr>
    </w:tbl>
    <w:p w14:paraId="2DEF0F92" w14:textId="77777777" w:rsidR="00B873D9" w:rsidRPr="008F6B57" w:rsidRDefault="00B873D9" w:rsidP="00B873D9">
      <w:pPr>
        <w:rPr>
          <w:rFonts w:ascii="Arial" w:hAnsi="Arial" w:cs="Arial"/>
          <w:sz w:val="16"/>
          <w:szCs w:val="16"/>
          <w:lang w:val="fr-CH"/>
        </w:rPr>
      </w:pPr>
      <w:r w:rsidRPr="008F6B57">
        <w:rPr>
          <w:rFonts w:ascii="Arial" w:hAnsi="Arial" w:cs="Arial"/>
          <w:sz w:val="16"/>
          <w:szCs w:val="16"/>
          <w:lang w:val="fr-CH"/>
        </w:rPr>
        <w:t xml:space="preserve">*Abbreviations: PR, Prevalence Ratio; 95% CI, 95% Confidence Interval. </w:t>
      </w:r>
    </w:p>
    <w:p w14:paraId="47352377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8F5F28">
        <w:rPr>
          <w:rFonts w:ascii="Arial" w:hAnsi="Arial" w:cs="Arial"/>
          <w:sz w:val="16"/>
          <w:szCs w:val="16"/>
        </w:rPr>
        <w:t>a Mo</w:t>
      </w:r>
      <w:r w:rsidRPr="005513A5">
        <w:rPr>
          <w:rFonts w:ascii="Arial" w:hAnsi="Arial" w:cs="Arial"/>
          <w:sz w:val="16"/>
          <w:szCs w:val="16"/>
        </w:rPr>
        <w:t>del 1 is adjusted for age, sex, contact with counselling service, excess of mortality</w:t>
      </w:r>
      <w:r>
        <w:rPr>
          <w:rFonts w:ascii="Arial" w:hAnsi="Arial" w:cs="Arial"/>
          <w:sz w:val="16"/>
          <w:szCs w:val="16"/>
        </w:rPr>
        <w:t xml:space="preserve"> and</w:t>
      </w:r>
      <w:r w:rsidRPr="005513A5">
        <w:rPr>
          <w:rFonts w:ascii="Arial" w:hAnsi="Arial" w:cs="Arial"/>
          <w:sz w:val="16"/>
          <w:szCs w:val="16"/>
        </w:rPr>
        <w:t xml:space="preserve"> timing of the survey </w:t>
      </w:r>
    </w:p>
    <w:p w14:paraId="5C9E5463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 xml:space="preserve">b Model 2 (Relationship status and social life adjusted) is additionally adjusted for relationship status, trusted person availability, </w:t>
      </w:r>
      <w:r>
        <w:rPr>
          <w:rFonts w:ascii="Arial" w:hAnsi="Arial" w:cs="Arial"/>
          <w:sz w:val="16"/>
          <w:szCs w:val="16"/>
        </w:rPr>
        <w:t>level of different social activities</w:t>
      </w:r>
      <w:r w:rsidRPr="005513A5">
        <w:rPr>
          <w:rFonts w:ascii="Arial" w:hAnsi="Arial" w:cs="Arial"/>
          <w:sz w:val="16"/>
          <w:szCs w:val="16"/>
        </w:rPr>
        <w:t xml:space="preserve"> </w:t>
      </w:r>
    </w:p>
    <w:p w14:paraId="411830BB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c Model 3 (Socio-economic adjusted) = Model 1 + other variables (educational level of parents, tuition coverage)</w:t>
      </w:r>
    </w:p>
    <w:p w14:paraId="58125CCF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d Model 4=Model 1+ all other models’ covariates</w:t>
      </w:r>
    </w:p>
    <w:p w14:paraId="537F5A19" w14:textId="77777777" w:rsidR="00B873D9" w:rsidRPr="005513A5" w:rsidRDefault="00B873D9" w:rsidP="00B873D9">
      <w:pPr>
        <w:rPr>
          <w:rFonts w:ascii="Arial" w:hAnsi="Arial" w:cs="Arial"/>
          <w:b/>
          <w:sz w:val="20"/>
          <w:szCs w:val="20"/>
        </w:rPr>
      </w:pPr>
    </w:p>
    <w:p w14:paraId="57B0564F" w14:textId="669DF8EE" w:rsidR="00B873D9" w:rsidRPr="005513A5" w:rsidRDefault="00B873D9" w:rsidP="00B873D9">
      <w:pPr>
        <w:rPr>
          <w:rFonts w:ascii="Arial" w:hAnsi="Arial" w:cs="Arial"/>
          <w:color w:val="000000" w:themeColor="text1"/>
          <w:sz w:val="20"/>
          <w:szCs w:val="20"/>
          <w:lang w:val="en-CA"/>
        </w:rPr>
      </w:pPr>
      <w:r w:rsidRPr="005513A5"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lastRenderedPageBreak/>
        <w:t>Table S</w:t>
      </w:r>
      <w:r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5</w:t>
      </w:r>
      <w:r w:rsidRPr="005513A5">
        <w:rPr>
          <w:rFonts w:ascii="Arial" w:hAnsi="Arial" w:cs="Arial"/>
          <w:color w:val="000000" w:themeColor="text1"/>
          <w:sz w:val="20"/>
          <w:szCs w:val="20"/>
          <w:lang w:val="en-CA"/>
        </w:rPr>
        <w:t>. Loss of economic resources and adjusted Prevalence Ratios for depressive symptoms (N=91,</w:t>
      </w:r>
      <w:r w:rsidRPr="00945799">
        <w:rPr>
          <w:rFonts w:ascii="Arial" w:hAnsi="Arial" w:cs="Arial"/>
          <w:color w:val="000000" w:themeColor="text1"/>
          <w:sz w:val="20"/>
          <w:szCs w:val="20"/>
          <w:lang w:val="en-CA"/>
        </w:rPr>
        <w:t>871), coding scheme 1,</w:t>
      </w:r>
      <w:r w:rsidRPr="005513A5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cut-off:10; COVID-19 International Student Well-being study</w:t>
      </w:r>
      <w:r w:rsidR="00A5356F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, </w:t>
      </w:r>
      <w:r w:rsidR="00651474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23 countries worldwide, </w:t>
      </w:r>
      <w:r w:rsidR="00A5356F">
        <w:rPr>
          <w:rFonts w:ascii="Arial" w:hAnsi="Arial" w:cs="Arial"/>
          <w:color w:val="000000" w:themeColor="text1"/>
          <w:sz w:val="20"/>
          <w:szCs w:val="20"/>
          <w:lang w:val="en-CA"/>
        </w:rPr>
        <w:t>2020</w:t>
      </w:r>
    </w:p>
    <w:tbl>
      <w:tblPr>
        <w:tblStyle w:val="Grigliatabella"/>
        <w:tblW w:w="8789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701"/>
        <w:gridCol w:w="1701"/>
      </w:tblGrid>
      <w:tr w:rsidR="00B873D9" w14:paraId="09D830C6" w14:textId="77777777" w:rsidTr="00E93229">
        <w:trPr>
          <w:trHeight w:val="58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BFDC0" w14:textId="77777777" w:rsidR="00B873D9" w:rsidRPr="00385921" w:rsidRDefault="00B873D9" w:rsidP="00E9322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27B8D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1</w:t>
            </w:r>
            <w:r w:rsidRPr="003859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AB109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2</w:t>
            </w:r>
            <w:r w:rsidRPr="003859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64D76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3</w:t>
            </w:r>
            <w:r w:rsidRPr="003859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65B44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4</w:t>
            </w: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B873D9" w14:paraId="4B090692" w14:textId="77777777" w:rsidTr="00E93229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3D314" w14:textId="77777777" w:rsidR="00B873D9" w:rsidRPr="00385921" w:rsidRDefault="00B873D9" w:rsidP="00E9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5741D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4722C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CE292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7CB3C4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</w:tr>
      <w:tr w:rsidR="00B873D9" w:rsidRPr="00575CBF" w14:paraId="40721A2E" w14:textId="77777777" w:rsidTr="00E93229">
        <w:trPr>
          <w:trHeight w:val="31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DFADD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Coding scheme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DBDD6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11 (1.08-1.1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89481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10(1.08-1.1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609EE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10(1.08-1.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7CD0D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385921">
              <w:rPr>
                <w:rFonts w:ascii="Arial" w:hAnsi="Arial" w:cs="Arial"/>
                <w:color w:val="000000" w:themeColor="text1"/>
                <w:sz w:val="20"/>
              </w:rPr>
              <w:t xml:space="preserve">.10 </w:t>
            </w: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(1.08-1.12)</w:t>
            </w:r>
          </w:p>
        </w:tc>
      </w:tr>
    </w:tbl>
    <w:p w14:paraId="746321DD" w14:textId="77777777" w:rsidR="00B873D9" w:rsidRPr="005513A5" w:rsidRDefault="00B873D9" w:rsidP="00B873D9">
      <w:pPr>
        <w:rPr>
          <w:rFonts w:ascii="Arial" w:hAnsi="Arial" w:cs="Arial"/>
          <w:sz w:val="16"/>
          <w:szCs w:val="16"/>
          <w:lang w:val="fr-CH"/>
        </w:rPr>
      </w:pPr>
      <w:r w:rsidRPr="005513A5">
        <w:rPr>
          <w:rFonts w:ascii="Arial" w:hAnsi="Arial" w:cs="Arial"/>
          <w:sz w:val="16"/>
          <w:szCs w:val="16"/>
          <w:lang w:val="fr-CH"/>
        </w:rPr>
        <w:t xml:space="preserve">*Abbreviations: PR, Prevalence Ratio; 95% CI, 95% Confidence Interval. </w:t>
      </w:r>
    </w:p>
    <w:p w14:paraId="1A1707B6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a Model 1 is adjusted for age, sex, contact with counselling service, excess of mortality</w:t>
      </w:r>
      <w:r>
        <w:rPr>
          <w:rFonts w:ascii="Arial" w:hAnsi="Arial" w:cs="Arial"/>
          <w:sz w:val="16"/>
          <w:szCs w:val="16"/>
        </w:rPr>
        <w:t xml:space="preserve"> and </w:t>
      </w:r>
      <w:r w:rsidRPr="005513A5">
        <w:rPr>
          <w:rFonts w:ascii="Arial" w:hAnsi="Arial" w:cs="Arial"/>
          <w:sz w:val="16"/>
          <w:szCs w:val="16"/>
        </w:rPr>
        <w:t xml:space="preserve">timing of the survey </w:t>
      </w:r>
    </w:p>
    <w:p w14:paraId="008F7E4E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 xml:space="preserve">b Model 2 (Relationship status and social life adjusted) is additionally adjusted for relationship status, trusted person availability, </w:t>
      </w:r>
      <w:r>
        <w:rPr>
          <w:rFonts w:ascii="Arial" w:hAnsi="Arial" w:cs="Arial"/>
          <w:sz w:val="16"/>
          <w:szCs w:val="16"/>
        </w:rPr>
        <w:t>level of different social activities</w:t>
      </w:r>
      <w:r w:rsidRPr="005513A5">
        <w:rPr>
          <w:rFonts w:ascii="Arial" w:hAnsi="Arial" w:cs="Arial"/>
          <w:sz w:val="16"/>
          <w:szCs w:val="16"/>
        </w:rPr>
        <w:t xml:space="preserve"> </w:t>
      </w:r>
    </w:p>
    <w:p w14:paraId="1BED17C2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c Model 3 (Socio-economic adjusted) = Model 1 + other variables (educational level of parents, tuition coverage)</w:t>
      </w:r>
    </w:p>
    <w:p w14:paraId="71B52166" w14:textId="77777777" w:rsidR="00B873D9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d Model 4=Model 1+ all other models’ covariates</w:t>
      </w:r>
    </w:p>
    <w:p w14:paraId="4CCF4D0A" w14:textId="77777777" w:rsidR="00B873D9" w:rsidRPr="005513A5" w:rsidRDefault="00B873D9" w:rsidP="00B873D9">
      <w:pPr>
        <w:rPr>
          <w:rFonts w:ascii="Arial" w:hAnsi="Arial" w:cs="Arial"/>
          <w:sz w:val="20"/>
          <w:szCs w:val="20"/>
        </w:rPr>
      </w:pPr>
    </w:p>
    <w:p w14:paraId="47CB47FB" w14:textId="607C0BB5" w:rsidR="00B873D9" w:rsidRPr="005513A5" w:rsidRDefault="00B873D9" w:rsidP="00B873D9">
      <w:pPr>
        <w:rPr>
          <w:rFonts w:ascii="Arial" w:hAnsi="Arial" w:cs="Arial"/>
          <w:color w:val="000000" w:themeColor="text1"/>
          <w:sz w:val="20"/>
          <w:szCs w:val="20"/>
          <w:lang w:val="en-CA"/>
        </w:rPr>
      </w:pPr>
      <w:r w:rsidRPr="00945799"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Table S</w:t>
      </w:r>
      <w:r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6</w:t>
      </w:r>
      <w:r w:rsidRPr="00945799">
        <w:rPr>
          <w:rFonts w:ascii="Arial" w:hAnsi="Arial" w:cs="Arial"/>
          <w:color w:val="000000" w:themeColor="text1"/>
          <w:sz w:val="20"/>
          <w:szCs w:val="20"/>
          <w:lang w:val="en-CA"/>
        </w:rPr>
        <w:t>. Loss of economic resources and adjusted Prevalence Ratios for depressive symptoms (N=91,871), coding scheme 1, cut-off:9; COVID-19 International Student Well-being study</w:t>
      </w:r>
      <w:r w:rsidR="00A5356F">
        <w:rPr>
          <w:rFonts w:ascii="Arial" w:hAnsi="Arial" w:cs="Arial"/>
          <w:color w:val="000000" w:themeColor="text1"/>
          <w:sz w:val="20"/>
          <w:szCs w:val="20"/>
          <w:lang w:val="en-CA"/>
        </w:rPr>
        <w:t>,</w:t>
      </w:r>
      <w:r w:rsidR="00651474" w:rsidRPr="00651474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</w:t>
      </w:r>
      <w:r w:rsidR="00651474">
        <w:rPr>
          <w:rFonts w:ascii="Arial" w:hAnsi="Arial" w:cs="Arial"/>
          <w:color w:val="000000" w:themeColor="text1"/>
          <w:sz w:val="20"/>
          <w:szCs w:val="20"/>
          <w:lang w:val="en-CA"/>
        </w:rPr>
        <w:t>23 countries worldwide,</w:t>
      </w:r>
      <w:r w:rsidR="00A5356F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2020</w:t>
      </w:r>
    </w:p>
    <w:tbl>
      <w:tblPr>
        <w:tblStyle w:val="Grigliatabella"/>
        <w:tblW w:w="8789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701"/>
        <w:gridCol w:w="1701"/>
      </w:tblGrid>
      <w:tr w:rsidR="00B873D9" w14:paraId="5737304F" w14:textId="77777777" w:rsidTr="00E93229">
        <w:trPr>
          <w:trHeight w:val="58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54FBC" w14:textId="77777777" w:rsidR="00B873D9" w:rsidRPr="00385921" w:rsidRDefault="00B873D9" w:rsidP="00E9322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0BA2F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1</w:t>
            </w:r>
            <w:r w:rsidRPr="003859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38393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2</w:t>
            </w:r>
            <w:r w:rsidRPr="003859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B8AD3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3</w:t>
            </w:r>
            <w:r w:rsidRPr="003859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99432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4</w:t>
            </w: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B873D9" w14:paraId="1A71FE34" w14:textId="77777777" w:rsidTr="00E93229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520FC" w14:textId="77777777" w:rsidR="00B873D9" w:rsidRPr="00385921" w:rsidRDefault="00B873D9" w:rsidP="00E9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F5F08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D7692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A8F84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E07194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</w:tr>
      <w:tr w:rsidR="00B873D9" w:rsidRPr="0041192F" w14:paraId="5BE1D37B" w14:textId="77777777" w:rsidTr="00E93229">
        <w:trPr>
          <w:trHeight w:val="31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1D6A7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Coding scheme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49344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09 (1.07-1.1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2864C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08(1.07-1.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6EF59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09(1.07-1.1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8E5B9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385921">
              <w:rPr>
                <w:rFonts w:ascii="Arial" w:hAnsi="Arial" w:cs="Arial"/>
                <w:color w:val="000000" w:themeColor="text1"/>
                <w:sz w:val="20"/>
              </w:rPr>
              <w:t xml:space="preserve">.08 </w:t>
            </w: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(1.07-1.10)</w:t>
            </w:r>
          </w:p>
        </w:tc>
      </w:tr>
    </w:tbl>
    <w:p w14:paraId="017AF765" w14:textId="77777777" w:rsidR="00B873D9" w:rsidRPr="008F6B57" w:rsidRDefault="00B873D9" w:rsidP="00B873D9">
      <w:pPr>
        <w:rPr>
          <w:rFonts w:ascii="Arial" w:hAnsi="Arial" w:cs="Arial"/>
          <w:sz w:val="16"/>
          <w:szCs w:val="16"/>
          <w:lang w:val="fr-CH"/>
        </w:rPr>
      </w:pPr>
      <w:r w:rsidRPr="008F6B57">
        <w:rPr>
          <w:rFonts w:ascii="Arial" w:hAnsi="Arial" w:cs="Arial"/>
          <w:sz w:val="16"/>
          <w:szCs w:val="16"/>
          <w:lang w:val="fr-CH"/>
        </w:rPr>
        <w:t xml:space="preserve">*Abbreviations: PR, Prevalence Ratio; 95% CI, 95% Confidence Interval. </w:t>
      </w:r>
    </w:p>
    <w:p w14:paraId="65718BC5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a Model 1 is adjusted for age, sex, contact with counselling service, excess of mortality</w:t>
      </w:r>
      <w:r>
        <w:rPr>
          <w:rFonts w:ascii="Arial" w:hAnsi="Arial" w:cs="Arial"/>
          <w:sz w:val="16"/>
          <w:szCs w:val="16"/>
        </w:rPr>
        <w:t xml:space="preserve"> and</w:t>
      </w:r>
      <w:r w:rsidRPr="005513A5">
        <w:rPr>
          <w:rFonts w:ascii="Arial" w:hAnsi="Arial" w:cs="Arial"/>
          <w:sz w:val="16"/>
          <w:szCs w:val="16"/>
        </w:rPr>
        <w:t xml:space="preserve"> timing of the survey</w:t>
      </w:r>
    </w:p>
    <w:p w14:paraId="500BF99B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 xml:space="preserve">b Model 2 (Relationship status and social life adjusted) is additionally adjusted for relationship status, trusted person availability, </w:t>
      </w:r>
      <w:r>
        <w:rPr>
          <w:rFonts w:ascii="Arial" w:hAnsi="Arial" w:cs="Arial"/>
          <w:sz w:val="16"/>
          <w:szCs w:val="16"/>
        </w:rPr>
        <w:t>level of different social activities</w:t>
      </w:r>
      <w:r w:rsidRPr="005513A5">
        <w:rPr>
          <w:rFonts w:ascii="Arial" w:hAnsi="Arial" w:cs="Arial"/>
          <w:sz w:val="16"/>
          <w:szCs w:val="16"/>
        </w:rPr>
        <w:t xml:space="preserve"> </w:t>
      </w:r>
    </w:p>
    <w:p w14:paraId="767389F8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c Model 3 (Socio-economic adjusted) = Model 1 + other variables (educational level of parents, tuition coverage)</w:t>
      </w:r>
    </w:p>
    <w:p w14:paraId="4980E70E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d Model 4=Model 1+ all other models’ covariates</w:t>
      </w:r>
    </w:p>
    <w:p w14:paraId="712CD694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</w:p>
    <w:p w14:paraId="6030EB71" w14:textId="77777777" w:rsidR="00B873D9" w:rsidRPr="00575CBF" w:rsidRDefault="00B873D9" w:rsidP="00B873D9">
      <w:pPr>
        <w:rPr>
          <w:sz w:val="18"/>
          <w:szCs w:val="18"/>
        </w:rPr>
      </w:pPr>
    </w:p>
    <w:p w14:paraId="4FC53BAC" w14:textId="24487A0C" w:rsidR="00B873D9" w:rsidRPr="005513A5" w:rsidRDefault="00B873D9" w:rsidP="00B873D9">
      <w:pPr>
        <w:rPr>
          <w:rFonts w:ascii="Arial" w:hAnsi="Arial" w:cs="Arial"/>
          <w:color w:val="000000" w:themeColor="text1"/>
          <w:sz w:val="20"/>
          <w:szCs w:val="20"/>
          <w:lang w:val="en-CA"/>
        </w:rPr>
      </w:pPr>
      <w:r w:rsidRPr="005513A5"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Table S</w:t>
      </w:r>
      <w:r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7</w:t>
      </w:r>
      <w:r w:rsidRPr="005513A5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. Loss of economic resources and adjusted Prevalence Ratios for depressive symptoms (N=91,871), </w:t>
      </w:r>
      <w:r>
        <w:rPr>
          <w:rFonts w:ascii="Arial" w:hAnsi="Arial" w:cs="Arial"/>
          <w:color w:val="000000" w:themeColor="text1"/>
          <w:sz w:val="20"/>
          <w:szCs w:val="20"/>
          <w:lang w:val="en-CA"/>
        </w:rPr>
        <w:t>coding scheme</w:t>
      </w:r>
      <w:r w:rsidRPr="005513A5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2, cut-off:9; COVID-19 International Student Well-being study</w:t>
      </w:r>
      <w:r w:rsidR="00A5356F">
        <w:rPr>
          <w:rFonts w:ascii="Arial" w:hAnsi="Arial" w:cs="Arial"/>
          <w:color w:val="000000" w:themeColor="text1"/>
          <w:sz w:val="20"/>
          <w:szCs w:val="20"/>
          <w:lang w:val="en-CA"/>
        </w:rPr>
        <w:t>,</w:t>
      </w:r>
      <w:r w:rsidR="00651474" w:rsidRPr="00651474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</w:t>
      </w:r>
      <w:r w:rsidR="00651474">
        <w:rPr>
          <w:rFonts w:ascii="Arial" w:hAnsi="Arial" w:cs="Arial"/>
          <w:color w:val="000000" w:themeColor="text1"/>
          <w:sz w:val="20"/>
          <w:szCs w:val="20"/>
          <w:lang w:val="en-CA"/>
        </w:rPr>
        <w:t>23 countries worldwide,</w:t>
      </w:r>
      <w:r w:rsidR="00A5356F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2020</w:t>
      </w:r>
    </w:p>
    <w:tbl>
      <w:tblPr>
        <w:tblStyle w:val="Grigliatabella"/>
        <w:tblW w:w="8789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701"/>
        <w:gridCol w:w="1701"/>
      </w:tblGrid>
      <w:tr w:rsidR="00B873D9" w14:paraId="7D575649" w14:textId="77777777" w:rsidTr="00E93229">
        <w:trPr>
          <w:trHeight w:val="58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F055B" w14:textId="77777777" w:rsidR="00B873D9" w:rsidRPr="00385921" w:rsidRDefault="00B873D9" w:rsidP="00E9322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D6606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1</w:t>
            </w:r>
            <w:r w:rsidRPr="003859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FD895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2</w:t>
            </w:r>
            <w:r w:rsidRPr="003859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4B541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3</w:t>
            </w:r>
            <w:r w:rsidRPr="003859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A5262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4</w:t>
            </w: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B873D9" w14:paraId="07EF8427" w14:textId="77777777" w:rsidTr="00E93229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622D0" w14:textId="77777777" w:rsidR="00B873D9" w:rsidRPr="00385921" w:rsidRDefault="00B873D9" w:rsidP="00E9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23572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90C84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1DCF9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771F10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</w:tr>
      <w:tr w:rsidR="00B873D9" w:rsidRPr="00C32E4D" w14:paraId="1EC07DA5" w14:textId="77777777" w:rsidTr="00E93229">
        <w:trPr>
          <w:trHeight w:val="31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AAD8FC2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Equa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F70B2CF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18884EA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D5FFD6B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689C7BC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873D9" w:rsidRPr="0041192F" w14:paraId="58428364" w14:textId="77777777" w:rsidTr="00E93229">
        <w:trPr>
          <w:trHeight w:val="31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0F0A4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CAB48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28 (1.23-1.3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3AB9E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26(1.21-1.3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BAAA8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28(1.23-1.3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EDC34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26 (1.21-1.30)</w:t>
            </w:r>
          </w:p>
        </w:tc>
      </w:tr>
    </w:tbl>
    <w:p w14:paraId="0AB77EA1" w14:textId="77777777" w:rsidR="00B873D9" w:rsidRPr="008F6B57" w:rsidRDefault="00B873D9" w:rsidP="00B873D9">
      <w:pPr>
        <w:rPr>
          <w:rFonts w:ascii="Arial" w:hAnsi="Arial" w:cs="Arial"/>
          <w:sz w:val="16"/>
          <w:szCs w:val="16"/>
          <w:lang w:val="fr-CH"/>
        </w:rPr>
      </w:pPr>
      <w:r w:rsidRPr="008F6B57">
        <w:rPr>
          <w:rFonts w:ascii="Arial" w:hAnsi="Arial" w:cs="Arial"/>
          <w:sz w:val="16"/>
          <w:szCs w:val="16"/>
          <w:lang w:val="fr-CH"/>
        </w:rPr>
        <w:t xml:space="preserve">*Abbreviations: PR, Prevalence Ratio; 95% CI, 95% Confidence Interval. </w:t>
      </w:r>
    </w:p>
    <w:p w14:paraId="3C819E29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a Model 1 is adjusted for age, sex, contact with counselling service, excess of mortality</w:t>
      </w:r>
      <w:r>
        <w:rPr>
          <w:rFonts w:ascii="Arial" w:hAnsi="Arial" w:cs="Arial"/>
          <w:sz w:val="16"/>
          <w:szCs w:val="16"/>
        </w:rPr>
        <w:t xml:space="preserve"> and </w:t>
      </w:r>
      <w:r w:rsidRPr="005513A5">
        <w:rPr>
          <w:rFonts w:ascii="Arial" w:hAnsi="Arial" w:cs="Arial"/>
          <w:sz w:val="16"/>
          <w:szCs w:val="16"/>
        </w:rPr>
        <w:t>timing of the survey</w:t>
      </w:r>
    </w:p>
    <w:p w14:paraId="539D6329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 xml:space="preserve">b Model 2 (Relationship status and social life adjusted) is additionally adjusted for relationship status, trusted person availability, </w:t>
      </w:r>
      <w:r>
        <w:rPr>
          <w:rFonts w:ascii="Arial" w:hAnsi="Arial" w:cs="Arial"/>
          <w:sz w:val="16"/>
          <w:szCs w:val="16"/>
        </w:rPr>
        <w:t>level of different social activities</w:t>
      </w:r>
      <w:r w:rsidRPr="005513A5">
        <w:rPr>
          <w:rFonts w:ascii="Arial" w:hAnsi="Arial" w:cs="Arial"/>
          <w:sz w:val="16"/>
          <w:szCs w:val="16"/>
        </w:rPr>
        <w:t xml:space="preserve"> </w:t>
      </w:r>
    </w:p>
    <w:p w14:paraId="57F1F4AF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c Model 3 (Socio-economic adjusted) = Model 1 + other variables (educational level of parents, tuition coverage)</w:t>
      </w:r>
    </w:p>
    <w:p w14:paraId="7844C0C7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d Model 4=Model 1+ all other models’ covariates</w:t>
      </w:r>
    </w:p>
    <w:p w14:paraId="00A47F05" w14:textId="77777777" w:rsidR="00B873D9" w:rsidRDefault="00B873D9" w:rsidP="00B873D9">
      <w:pPr>
        <w:rPr>
          <w:b/>
        </w:rPr>
      </w:pPr>
    </w:p>
    <w:p w14:paraId="41A98582" w14:textId="7C9867C7" w:rsidR="00B873D9" w:rsidRPr="005513A5" w:rsidRDefault="00B873D9" w:rsidP="00B873D9">
      <w:pPr>
        <w:rPr>
          <w:rFonts w:ascii="Arial" w:hAnsi="Arial" w:cs="Arial"/>
          <w:color w:val="000000" w:themeColor="text1"/>
          <w:sz w:val="20"/>
          <w:szCs w:val="20"/>
          <w:lang w:val="en-CA"/>
        </w:rPr>
      </w:pPr>
      <w:r w:rsidRPr="005513A5"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Table S</w:t>
      </w:r>
      <w:r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8</w:t>
      </w:r>
      <w:r w:rsidRPr="005513A5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. Loss of economic resources and adjusted Prevalence Ratios for depressive symptoms (N=91,871), </w:t>
      </w:r>
      <w:r>
        <w:rPr>
          <w:rFonts w:ascii="Arial" w:hAnsi="Arial" w:cs="Arial"/>
          <w:color w:val="000000" w:themeColor="text1"/>
          <w:sz w:val="20"/>
          <w:szCs w:val="20"/>
          <w:lang w:val="en-CA"/>
        </w:rPr>
        <w:t>coding scheme</w:t>
      </w:r>
      <w:r w:rsidRPr="005513A5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3, cut-off:9; COVID-19 International Student Well-being study</w:t>
      </w:r>
      <w:r w:rsidR="00A5356F">
        <w:rPr>
          <w:rFonts w:ascii="Arial" w:hAnsi="Arial" w:cs="Arial"/>
          <w:color w:val="000000" w:themeColor="text1"/>
          <w:sz w:val="20"/>
          <w:szCs w:val="20"/>
          <w:lang w:val="en-CA"/>
        </w:rPr>
        <w:t>,</w:t>
      </w:r>
      <w:r w:rsidR="00651474" w:rsidRPr="00651474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</w:t>
      </w:r>
      <w:r w:rsidR="00651474">
        <w:rPr>
          <w:rFonts w:ascii="Arial" w:hAnsi="Arial" w:cs="Arial"/>
          <w:color w:val="000000" w:themeColor="text1"/>
          <w:sz w:val="20"/>
          <w:szCs w:val="20"/>
          <w:lang w:val="en-CA"/>
        </w:rPr>
        <w:t>23 countries worldwide,</w:t>
      </w:r>
      <w:r w:rsidR="00A5356F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2020</w:t>
      </w:r>
    </w:p>
    <w:tbl>
      <w:tblPr>
        <w:tblStyle w:val="Grigliatabella"/>
        <w:tblW w:w="8789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701"/>
        <w:gridCol w:w="1701"/>
      </w:tblGrid>
      <w:tr w:rsidR="00B873D9" w14:paraId="7C6F3A6D" w14:textId="77777777" w:rsidTr="00E93229">
        <w:trPr>
          <w:trHeight w:val="58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3A9E4" w14:textId="77777777" w:rsidR="00B873D9" w:rsidRPr="00385921" w:rsidRDefault="00B873D9" w:rsidP="00E9322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950B8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1</w:t>
            </w:r>
            <w:r w:rsidRPr="003859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A61DC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2</w:t>
            </w:r>
            <w:r w:rsidRPr="003859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9058C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3</w:t>
            </w:r>
            <w:r w:rsidRPr="003859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6906C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4</w:t>
            </w: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B873D9" w14:paraId="04AC7237" w14:textId="77777777" w:rsidTr="00E93229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15478" w14:textId="77777777" w:rsidR="00B873D9" w:rsidRPr="00385921" w:rsidRDefault="00B873D9" w:rsidP="00E9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26D83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02656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B92BA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E8A91B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</w:tr>
      <w:tr w:rsidR="00B873D9" w:rsidRPr="00C32E4D" w14:paraId="50BDC6EA" w14:textId="77777777" w:rsidTr="00E93229">
        <w:trPr>
          <w:trHeight w:val="31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6A64FC4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Equa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54EFD5A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25A35CC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9CE8D41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40DCEA7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873D9" w:rsidRPr="008D13E6" w14:paraId="77BA6294" w14:textId="77777777" w:rsidTr="00E93229">
        <w:trPr>
          <w:trHeight w:val="31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4EEBA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728BD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24 (1.19-1.2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2CC53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22(1.18-1.2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57B0C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23(1.19-1.2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E4E9A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22 (1.18-1.26)</w:t>
            </w:r>
          </w:p>
        </w:tc>
      </w:tr>
    </w:tbl>
    <w:p w14:paraId="4464B2B0" w14:textId="77777777" w:rsidR="00B873D9" w:rsidRPr="005513A5" w:rsidRDefault="00B873D9" w:rsidP="00B873D9">
      <w:pPr>
        <w:rPr>
          <w:rFonts w:ascii="Arial" w:hAnsi="Arial" w:cs="Arial"/>
          <w:sz w:val="16"/>
          <w:szCs w:val="16"/>
          <w:lang w:val="fr-CH"/>
        </w:rPr>
      </w:pPr>
      <w:r w:rsidRPr="005513A5">
        <w:rPr>
          <w:rFonts w:ascii="Arial" w:hAnsi="Arial" w:cs="Arial"/>
          <w:sz w:val="16"/>
          <w:szCs w:val="16"/>
          <w:lang w:val="fr-CH"/>
        </w:rPr>
        <w:t xml:space="preserve">*Abbreviations: PR, Prevalence Ratio; 95% CI, 95% Confidence Interval. </w:t>
      </w:r>
    </w:p>
    <w:p w14:paraId="6627EB91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a Model 1 is adjusted for age, sex, contact with counselling service, excess of mortality</w:t>
      </w:r>
      <w:r>
        <w:rPr>
          <w:rFonts w:ascii="Arial" w:hAnsi="Arial" w:cs="Arial"/>
          <w:sz w:val="16"/>
          <w:szCs w:val="16"/>
        </w:rPr>
        <w:t xml:space="preserve"> and</w:t>
      </w:r>
      <w:r w:rsidRPr="005513A5">
        <w:rPr>
          <w:rFonts w:ascii="Arial" w:hAnsi="Arial" w:cs="Arial"/>
          <w:sz w:val="16"/>
          <w:szCs w:val="16"/>
        </w:rPr>
        <w:t xml:space="preserve"> timing of the survey</w:t>
      </w:r>
    </w:p>
    <w:p w14:paraId="24850D84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 xml:space="preserve">b Model 2 (Relationship status and social life adjusted) is additionally adjusted for relationship status, trusted person availability, </w:t>
      </w:r>
      <w:r>
        <w:rPr>
          <w:rFonts w:ascii="Arial" w:hAnsi="Arial" w:cs="Arial"/>
          <w:sz w:val="16"/>
          <w:szCs w:val="16"/>
        </w:rPr>
        <w:t>level of different social activities</w:t>
      </w:r>
      <w:r w:rsidRPr="005513A5">
        <w:rPr>
          <w:rFonts w:ascii="Arial" w:hAnsi="Arial" w:cs="Arial"/>
          <w:sz w:val="16"/>
          <w:szCs w:val="16"/>
        </w:rPr>
        <w:t xml:space="preserve"> </w:t>
      </w:r>
    </w:p>
    <w:p w14:paraId="1F6453C0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c Model 3 (Socio-economic adjusted) = Model 1 + other variables (educational level of parents, tuition coverage)</w:t>
      </w:r>
    </w:p>
    <w:p w14:paraId="66EDBB93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d Model 4=Model 1+ all other models’ covariates</w:t>
      </w:r>
    </w:p>
    <w:p w14:paraId="4941D38A" w14:textId="77777777" w:rsidR="00B873D9" w:rsidRDefault="00B873D9" w:rsidP="00B873D9">
      <w:pPr>
        <w:rPr>
          <w:b/>
        </w:rPr>
      </w:pPr>
    </w:p>
    <w:p w14:paraId="7D5D2680" w14:textId="22D176FC" w:rsidR="00B873D9" w:rsidRPr="005513A5" w:rsidRDefault="00B873D9" w:rsidP="00B873D9">
      <w:pPr>
        <w:rPr>
          <w:rFonts w:ascii="Arial" w:hAnsi="Arial" w:cs="Arial"/>
          <w:color w:val="000000" w:themeColor="text1"/>
          <w:sz w:val="20"/>
          <w:szCs w:val="20"/>
          <w:lang w:val="en-CA"/>
        </w:rPr>
      </w:pPr>
      <w:r w:rsidRPr="00945799"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lastRenderedPageBreak/>
        <w:t>Table S</w:t>
      </w:r>
      <w:r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9</w:t>
      </w:r>
      <w:r w:rsidRPr="00945799"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.</w:t>
      </w:r>
      <w:r w:rsidRPr="00945799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Loss of economic resources and adjusted Prevalence Ratios for depressive symptoms (N=91,871), coding scheme 1, cut-off:3; COVID-19 International Student Well-being study</w:t>
      </w:r>
      <w:r w:rsidR="00A5356F">
        <w:rPr>
          <w:rFonts w:ascii="Arial" w:hAnsi="Arial" w:cs="Arial"/>
          <w:color w:val="000000" w:themeColor="text1"/>
          <w:sz w:val="20"/>
          <w:szCs w:val="20"/>
          <w:lang w:val="en-CA"/>
        </w:rPr>
        <w:t>,</w:t>
      </w:r>
      <w:r w:rsidR="00651474" w:rsidRPr="00651474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</w:t>
      </w:r>
      <w:r w:rsidR="00651474">
        <w:rPr>
          <w:rFonts w:ascii="Arial" w:hAnsi="Arial" w:cs="Arial"/>
          <w:color w:val="000000" w:themeColor="text1"/>
          <w:sz w:val="20"/>
          <w:szCs w:val="20"/>
          <w:lang w:val="en-CA"/>
        </w:rPr>
        <w:t>23 countries worldwide,</w:t>
      </w:r>
      <w:r w:rsidR="00A5356F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2020</w:t>
      </w:r>
    </w:p>
    <w:tbl>
      <w:tblPr>
        <w:tblStyle w:val="Grigliatabella"/>
        <w:tblW w:w="8789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701"/>
        <w:gridCol w:w="1701"/>
      </w:tblGrid>
      <w:tr w:rsidR="00B873D9" w14:paraId="293844AF" w14:textId="77777777" w:rsidTr="00E93229">
        <w:trPr>
          <w:trHeight w:val="58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B06BD" w14:textId="77777777" w:rsidR="00B873D9" w:rsidRPr="00385921" w:rsidRDefault="00B873D9" w:rsidP="00E9322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E85CF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1</w:t>
            </w:r>
            <w:r w:rsidRPr="003859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02780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2</w:t>
            </w:r>
            <w:r w:rsidRPr="003859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8100D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3</w:t>
            </w:r>
            <w:r w:rsidRPr="003859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C7F30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4</w:t>
            </w: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B873D9" w14:paraId="4F6DD194" w14:textId="77777777" w:rsidTr="00E93229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FA4F2" w14:textId="77777777" w:rsidR="00B873D9" w:rsidRPr="00385921" w:rsidRDefault="00B873D9" w:rsidP="00E9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7BAAB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11B8C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A9324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DB9848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</w:tr>
      <w:tr w:rsidR="00B873D9" w:rsidRPr="0041192F" w14:paraId="5B835EC0" w14:textId="77777777" w:rsidTr="00E93229">
        <w:trPr>
          <w:trHeight w:val="31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E0949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Coding scheme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70C4A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385921">
              <w:rPr>
                <w:rFonts w:ascii="Arial" w:hAnsi="Arial" w:cs="Arial"/>
                <w:color w:val="000000" w:themeColor="text1"/>
                <w:sz w:val="20"/>
              </w:rPr>
              <w:t xml:space="preserve">.03 </w:t>
            </w: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(1.03-1.0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F3366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385921">
              <w:rPr>
                <w:rFonts w:ascii="Arial" w:hAnsi="Arial" w:cs="Arial"/>
                <w:color w:val="000000" w:themeColor="text1"/>
                <w:sz w:val="20"/>
              </w:rPr>
              <w:t xml:space="preserve">.03 </w:t>
            </w: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(1.03-1.0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39296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385921">
              <w:rPr>
                <w:rFonts w:ascii="Arial" w:hAnsi="Arial" w:cs="Arial"/>
                <w:color w:val="000000" w:themeColor="text1"/>
                <w:sz w:val="20"/>
              </w:rPr>
              <w:t xml:space="preserve">.03 </w:t>
            </w: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(1.03-1.0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B9016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385921">
              <w:rPr>
                <w:rFonts w:ascii="Arial" w:hAnsi="Arial" w:cs="Arial"/>
                <w:color w:val="000000" w:themeColor="text1"/>
                <w:sz w:val="20"/>
              </w:rPr>
              <w:t xml:space="preserve">.03 </w:t>
            </w: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(1.03-1.03)</w:t>
            </w:r>
          </w:p>
        </w:tc>
      </w:tr>
    </w:tbl>
    <w:p w14:paraId="59D6E5E2" w14:textId="77777777" w:rsidR="00B873D9" w:rsidRPr="008F6B57" w:rsidRDefault="00B873D9" w:rsidP="00B873D9">
      <w:pPr>
        <w:rPr>
          <w:rFonts w:ascii="Arial" w:hAnsi="Arial" w:cs="Arial"/>
          <w:sz w:val="16"/>
          <w:szCs w:val="16"/>
          <w:lang w:val="fr-CH"/>
        </w:rPr>
      </w:pPr>
      <w:r w:rsidRPr="008F6B57">
        <w:rPr>
          <w:rFonts w:ascii="Arial" w:hAnsi="Arial" w:cs="Arial"/>
          <w:sz w:val="16"/>
          <w:szCs w:val="16"/>
          <w:lang w:val="fr-CH"/>
        </w:rPr>
        <w:t xml:space="preserve">*Abbreviations: PR, Prevalence Ratio; 95% CI, 95% Confidence Interval. </w:t>
      </w:r>
    </w:p>
    <w:p w14:paraId="243DEBCA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a Model 1 is adjusted for age, sex, contact with counselling service, excess of mortality</w:t>
      </w:r>
      <w:r>
        <w:rPr>
          <w:rFonts w:ascii="Arial" w:hAnsi="Arial" w:cs="Arial"/>
          <w:sz w:val="16"/>
          <w:szCs w:val="16"/>
        </w:rPr>
        <w:t xml:space="preserve"> and </w:t>
      </w:r>
      <w:r w:rsidRPr="005513A5">
        <w:rPr>
          <w:rFonts w:ascii="Arial" w:hAnsi="Arial" w:cs="Arial"/>
          <w:sz w:val="16"/>
          <w:szCs w:val="16"/>
        </w:rPr>
        <w:t>timing of the survey</w:t>
      </w:r>
    </w:p>
    <w:p w14:paraId="768B724E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 xml:space="preserve">b Model 2 (Relationship status and social life adjusted) is additionally adjusted for relationship status, trusted person availability, </w:t>
      </w:r>
      <w:r>
        <w:rPr>
          <w:rFonts w:ascii="Arial" w:hAnsi="Arial" w:cs="Arial"/>
          <w:sz w:val="16"/>
          <w:szCs w:val="16"/>
        </w:rPr>
        <w:t>level of different social activities</w:t>
      </w:r>
      <w:r w:rsidRPr="005513A5">
        <w:rPr>
          <w:rFonts w:ascii="Arial" w:hAnsi="Arial" w:cs="Arial"/>
          <w:sz w:val="16"/>
          <w:szCs w:val="16"/>
        </w:rPr>
        <w:t xml:space="preserve"> </w:t>
      </w:r>
    </w:p>
    <w:p w14:paraId="5EAD16F1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c Model 3 (Socio-economic adjusted) = Model 1 + other variables (educational level of parents, tuition coverage)</w:t>
      </w:r>
    </w:p>
    <w:p w14:paraId="3155F817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d Model 4=Model 1+ all other models’ covariates</w:t>
      </w:r>
    </w:p>
    <w:p w14:paraId="4A1B4A58" w14:textId="77777777" w:rsidR="00B873D9" w:rsidRPr="00575CBF" w:rsidRDefault="00B873D9" w:rsidP="00B873D9">
      <w:pPr>
        <w:rPr>
          <w:b/>
        </w:rPr>
      </w:pPr>
    </w:p>
    <w:p w14:paraId="13FFF075" w14:textId="10C33F50" w:rsidR="00B873D9" w:rsidRPr="005513A5" w:rsidRDefault="00B873D9" w:rsidP="00B873D9">
      <w:pPr>
        <w:rPr>
          <w:rFonts w:ascii="Arial" w:hAnsi="Arial" w:cs="Arial"/>
          <w:color w:val="000000" w:themeColor="text1"/>
          <w:sz w:val="20"/>
          <w:szCs w:val="20"/>
          <w:lang w:val="en-CA"/>
        </w:rPr>
      </w:pPr>
      <w:r w:rsidRPr="00945799"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Table S</w:t>
      </w:r>
      <w:r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10</w:t>
      </w:r>
      <w:r w:rsidRPr="00945799">
        <w:rPr>
          <w:rFonts w:ascii="Arial" w:hAnsi="Arial" w:cs="Arial"/>
          <w:color w:val="000000" w:themeColor="text1"/>
          <w:sz w:val="20"/>
          <w:szCs w:val="20"/>
          <w:lang w:val="en-CA"/>
        </w:rPr>
        <w:t>. Loss of economic resources and adjusted Prevalence Ratios for depressive symptoms (N=91,871), coding scheme 2, cut-off:3; COVID-19 International Student Well-being study</w:t>
      </w:r>
      <w:r w:rsidR="00A5356F">
        <w:rPr>
          <w:rFonts w:ascii="Arial" w:hAnsi="Arial" w:cs="Arial"/>
          <w:color w:val="000000" w:themeColor="text1"/>
          <w:sz w:val="20"/>
          <w:szCs w:val="20"/>
          <w:lang w:val="en-CA"/>
        </w:rPr>
        <w:t>,</w:t>
      </w:r>
      <w:r w:rsidR="00651474" w:rsidRPr="00651474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</w:t>
      </w:r>
      <w:r w:rsidR="00651474">
        <w:rPr>
          <w:rFonts w:ascii="Arial" w:hAnsi="Arial" w:cs="Arial"/>
          <w:color w:val="000000" w:themeColor="text1"/>
          <w:sz w:val="20"/>
          <w:szCs w:val="20"/>
          <w:lang w:val="en-CA"/>
        </w:rPr>
        <w:t>23 countries worldwide,</w:t>
      </w:r>
      <w:r w:rsidR="00A5356F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2020</w:t>
      </w:r>
    </w:p>
    <w:tbl>
      <w:tblPr>
        <w:tblStyle w:val="Grigliatabella"/>
        <w:tblW w:w="8789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701"/>
        <w:gridCol w:w="1701"/>
      </w:tblGrid>
      <w:tr w:rsidR="00B873D9" w14:paraId="54FAC909" w14:textId="77777777" w:rsidTr="00E93229">
        <w:trPr>
          <w:trHeight w:val="58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86DDA" w14:textId="77777777" w:rsidR="00B873D9" w:rsidRPr="00385921" w:rsidRDefault="00B873D9" w:rsidP="00E9322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B2AA0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1</w:t>
            </w:r>
            <w:r w:rsidRPr="003859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EFB38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2</w:t>
            </w:r>
            <w:r w:rsidRPr="003859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84492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3</w:t>
            </w:r>
            <w:r w:rsidRPr="003859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B7BD8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4</w:t>
            </w: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B873D9" w14:paraId="378F90B6" w14:textId="77777777" w:rsidTr="00E93229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F479F" w14:textId="77777777" w:rsidR="00B873D9" w:rsidRPr="00385921" w:rsidRDefault="00B873D9" w:rsidP="00E9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B6112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7E63A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80E1E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D286F0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</w:tr>
      <w:tr w:rsidR="00B873D9" w:rsidRPr="00C32E4D" w14:paraId="39D04462" w14:textId="77777777" w:rsidTr="00E93229">
        <w:trPr>
          <w:trHeight w:val="31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9AF62B2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Equa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86A1290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8571E98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13D5F7E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A856069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873D9" w:rsidRPr="0041192F" w14:paraId="054E679C" w14:textId="77777777" w:rsidTr="00E93229">
        <w:trPr>
          <w:trHeight w:val="31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C2BD6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A681D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09 (1.09-1.1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9034A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09(1.08-1.0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01728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09(1.08-1.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53B3C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09 (1.08-1.09)</w:t>
            </w:r>
          </w:p>
        </w:tc>
      </w:tr>
    </w:tbl>
    <w:p w14:paraId="2BE9740F" w14:textId="77777777" w:rsidR="00B873D9" w:rsidRPr="008F6B57" w:rsidRDefault="00B873D9" w:rsidP="00B873D9">
      <w:pPr>
        <w:rPr>
          <w:rFonts w:ascii="Arial" w:hAnsi="Arial" w:cs="Arial"/>
          <w:sz w:val="16"/>
          <w:szCs w:val="16"/>
          <w:lang w:val="fr-CH"/>
        </w:rPr>
      </w:pPr>
      <w:r w:rsidRPr="008F6B57">
        <w:rPr>
          <w:rFonts w:ascii="Arial" w:hAnsi="Arial" w:cs="Arial"/>
          <w:sz w:val="16"/>
          <w:szCs w:val="16"/>
          <w:lang w:val="fr-CH"/>
        </w:rPr>
        <w:t xml:space="preserve">*Abbreviations: PR, Prevalence Ratio; 95% CI, 95% Confidence Interval. </w:t>
      </w:r>
    </w:p>
    <w:p w14:paraId="3616399E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a Model 1 is adjusted for age, sex, contact with counselling service, excess of mortality</w:t>
      </w:r>
      <w:r>
        <w:rPr>
          <w:rFonts w:ascii="Arial" w:hAnsi="Arial" w:cs="Arial"/>
          <w:sz w:val="16"/>
          <w:szCs w:val="16"/>
        </w:rPr>
        <w:t xml:space="preserve"> and</w:t>
      </w:r>
      <w:r w:rsidRPr="005513A5">
        <w:rPr>
          <w:rFonts w:ascii="Arial" w:hAnsi="Arial" w:cs="Arial"/>
          <w:sz w:val="16"/>
          <w:szCs w:val="16"/>
        </w:rPr>
        <w:t xml:space="preserve"> timing of the survey </w:t>
      </w:r>
    </w:p>
    <w:p w14:paraId="0DAD37E5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 xml:space="preserve">b Model 2 (Relationship status and social life adjusted) is additionally adjusted for relationship status, trusted person availability, </w:t>
      </w:r>
      <w:r>
        <w:rPr>
          <w:rFonts w:ascii="Arial" w:hAnsi="Arial" w:cs="Arial"/>
          <w:sz w:val="16"/>
          <w:szCs w:val="16"/>
        </w:rPr>
        <w:t>level of different social activities</w:t>
      </w:r>
      <w:r w:rsidRPr="005513A5">
        <w:rPr>
          <w:rFonts w:ascii="Arial" w:hAnsi="Arial" w:cs="Arial"/>
          <w:sz w:val="16"/>
          <w:szCs w:val="16"/>
        </w:rPr>
        <w:t xml:space="preserve"> </w:t>
      </w:r>
    </w:p>
    <w:p w14:paraId="49460955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c Model 3 (Socio-economic adjusted) = Model 1 + other variables (educational level of parents, tuition coverage)</w:t>
      </w:r>
    </w:p>
    <w:p w14:paraId="1EE0E41D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d Model 4=Model 1+ all other models’ covariates</w:t>
      </w:r>
    </w:p>
    <w:p w14:paraId="349BE508" w14:textId="77777777" w:rsidR="00B873D9" w:rsidRDefault="00B873D9" w:rsidP="00B873D9">
      <w:pPr>
        <w:rPr>
          <w:sz w:val="18"/>
          <w:szCs w:val="18"/>
        </w:rPr>
      </w:pPr>
    </w:p>
    <w:p w14:paraId="5BAE3C18" w14:textId="77777777" w:rsidR="00B873D9" w:rsidRPr="00B401E2" w:rsidRDefault="00B873D9" w:rsidP="00B873D9">
      <w:pPr>
        <w:tabs>
          <w:tab w:val="left" w:pos="13178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p w14:paraId="46445CE7" w14:textId="77777777" w:rsidR="00B873D9" w:rsidRDefault="00B873D9" w:rsidP="00B873D9">
      <w:pPr>
        <w:rPr>
          <w:b/>
        </w:rPr>
      </w:pPr>
    </w:p>
    <w:p w14:paraId="47ACF13E" w14:textId="7F015E3D" w:rsidR="00B873D9" w:rsidRPr="005513A5" w:rsidRDefault="00B873D9" w:rsidP="00B873D9">
      <w:pPr>
        <w:rPr>
          <w:rFonts w:ascii="Arial" w:hAnsi="Arial" w:cs="Arial"/>
          <w:color w:val="000000" w:themeColor="text1"/>
          <w:sz w:val="20"/>
          <w:szCs w:val="20"/>
          <w:lang w:val="en-CA"/>
        </w:rPr>
      </w:pPr>
      <w:r w:rsidRPr="00945799"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Table S1</w:t>
      </w:r>
      <w:r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1</w:t>
      </w:r>
      <w:r w:rsidRPr="00945799">
        <w:rPr>
          <w:rFonts w:ascii="Arial" w:hAnsi="Arial" w:cs="Arial"/>
          <w:color w:val="000000" w:themeColor="text1"/>
          <w:sz w:val="20"/>
          <w:szCs w:val="20"/>
          <w:lang w:val="en-CA"/>
        </w:rPr>
        <w:t>. Loss of economic resources and adjusted Prevalence Ratios for depressive symptoms (N=91,871), coding scheme 3, cut-off:3;</w:t>
      </w:r>
      <w:r w:rsidRPr="005513A5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COVID-19 International Student Well-being study</w:t>
      </w:r>
      <w:r w:rsidR="00A5356F">
        <w:rPr>
          <w:rFonts w:ascii="Arial" w:hAnsi="Arial" w:cs="Arial"/>
          <w:color w:val="000000" w:themeColor="text1"/>
          <w:sz w:val="20"/>
          <w:szCs w:val="20"/>
          <w:lang w:val="en-CA"/>
        </w:rPr>
        <w:t>,</w:t>
      </w:r>
      <w:r w:rsidR="00651474" w:rsidRPr="00651474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</w:t>
      </w:r>
      <w:r w:rsidR="00651474">
        <w:rPr>
          <w:rFonts w:ascii="Arial" w:hAnsi="Arial" w:cs="Arial"/>
          <w:color w:val="000000" w:themeColor="text1"/>
          <w:sz w:val="20"/>
          <w:szCs w:val="20"/>
          <w:lang w:val="en-CA"/>
        </w:rPr>
        <w:t>23 countries worldwide,</w:t>
      </w:r>
      <w:r w:rsidR="00A5356F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2020</w:t>
      </w:r>
    </w:p>
    <w:tbl>
      <w:tblPr>
        <w:tblStyle w:val="Grigliatabella"/>
        <w:tblW w:w="8789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701"/>
        <w:gridCol w:w="1701"/>
      </w:tblGrid>
      <w:tr w:rsidR="00B873D9" w14:paraId="1E967A4B" w14:textId="77777777" w:rsidTr="00E93229">
        <w:trPr>
          <w:trHeight w:val="58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FC3DE" w14:textId="77777777" w:rsidR="00B873D9" w:rsidRPr="00385921" w:rsidRDefault="00B873D9" w:rsidP="00E9322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A0E85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1</w:t>
            </w:r>
            <w:r w:rsidRPr="003859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BA2E2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2</w:t>
            </w:r>
            <w:r w:rsidRPr="003859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4BC80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sz w:val="20"/>
                <w:szCs w:val="20"/>
              </w:rPr>
              <w:t>Model 3</w:t>
            </w:r>
            <w:r w:rsidRPr="003859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069C5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592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4</w:t>
            </w: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B873D9" w14:paraId="3631218D" w14:textId="77777777" w:rsidTr="00E93229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E4CEA" w14:textId="77777777" w:rsidR="00B873D9" w:rsidRPr="00385921" w:rsidRDefault="00B873D9" w:rsidP="00E932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9734B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8C642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AACCB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B3A0EA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PR (95% CI)</w:t>
            </w:r>
          </w:p>
        </w:tc>
      </w:tr>
      <w:tr w:rsidR="00B873D9" w:rsidRPr="00C32E4D" w14:paraId="0ACCC5F2" w14:textId="77777777" w:rsidTr="00E93229">
        <w:trPr>
          <w:trHeight w:val="31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5E0F179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Equa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19C5ADD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656BB10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8530226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3861B29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873D9" w:rsidRPr="0041192F" w14:paraId="56861FBE" w14:textId="77777777" w:rsidTr="00E93229">
        <w:trPr>
          <w:trHeight w:val="31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2846B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5921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EDCDA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1.08-1.0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B8B43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08(1.07-1.0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A4AAD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08(1.08-1.0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FB7AC" w14:textId="77777777" w:rsidR="00B873D9" w:rsidRPr="00385921" w:rsidRDefault="00B873D9" w:rsidP="00E932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5921">
              <w:rPr>
                <w:rFonts w:ascii="Arial" w:hAnsi="Arial" w:cs="Arial"/>
                <w:color w:val="000000" w:themeColor="text1"/>
                <w:sz w:val="20"/>
                <w:szCs w:val="20"/>
              </w:rPr>
              <w:t>1.08(1.07-1.08)</w:t>
            </w:r>
          </w:p>
        </w:tc>
      </w:tr>
    </w:tbl>
    <w:p w14:paraId="727CA931" w14:textId="77777777" w:rsidR="00B873D9" w:rsidRPr="008F6B57" w:rsidRDefault="00B873D9" w:rsidP="00B873D9">
      <w:pPr>
        <w:rPr>
          <w:rFonts w:ascii="Arial" w:hAnsi="Arial" w:cs="Arial"/>
          <w:sz w:val="16"/>
          <w:szCs w:val="16"/>
          <w:lang w:val="fr-CH"/>
        </w:rPr>
      </w:pPr>
      <w:r w:rsidRPr="008F6B57">
        <w:rPr>
          <w:rFonts w:ascii="Arial" w:hAnsi="Arial" w:cs="Arial"/>
          <w:sz w:val="16"/>
          <w:szCs w:val="16"/>
          <w:lang w:val="fr-CH"/>
        </w:rPr>
        <w:t xml:space="preserve">*Abbreviations: PR, Prevalence Ratio; 95% CI, 95% Confidence Interval. </w:t>
      </w:r>
    </w:p>
    <w:p w14:paraId="3373AF98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a Model 1 is adjusted for age, sex, contact with counselling service, excess of mortality</w:t>
      </w:r>
      <w:r>
        <w:rPr>
          <w:rFonts w:ascii="Arial" w:hAnsi="Arial" w:cs="Arial"/>
          <w:sz w:val="16"/>
          <w:szCs w:val="16"/>
        </w:rPr>
        <w:t xml:space="preserve"> and</w:t>
      </w:r>
      <w:r w:rsidRPr="005513A5">
        <w:rPr>
          <w:rFonts w:ascii="Arial" w:hAnsi="Arial" w:cs="Arial"/>
          <w:sz w:val="16"/>
          <w:szCs w:val="16"/>
        </w:rPr>
        <w:t xml:space="preserve"> timing of the survey </w:t>
      </w:r>
    </w:p>
    <w:p w14:paraId="7824182E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 xml:space="preserve">b Model 2 (Relationship status and social life adjusted) is additionally adjusted for relationship status, trusted person availability, </w:t>
      </w:r>
      <w:r>
        <w:rPr>
          <w:rFonts w:ascii="Arial" w:hAnsi="Arial" w:cs="Arial"/>
          <w:sz w:val="16"/>
          <w:szCs w:val="16"/>
        </w:rPr>
        <w:t>level of different social activities</w:t>
      </w:r>
      <w:r w:rsidRPr="005513A5">
        <w:rPr>
          <w:rFonts w:ascii="Arial" w:hAnsi="Arial" w:cs="Arial"/>
          <w:sz w:val="16"/>
          <w:szCs w:val="16"/>
        </w:rPr>
        <w:t xml:space="preserve"> </w:t>
      </w:r>
    </w:p>
    <w:p w14:paraId="1BC0A53C" w14:textId="77777777" w:rsidR="00B873D9" w:rsidRPr="005513A5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c Model 3 (Socio-economic adjusted) = Model 1 + other variables (educational level of parents, tuition coverage)</w:t>
      </w:r>
    </w:p>
    <w:p w14:paraId="488FA079" w14:textId="77777777" w:rsidR="00B873D9" w:rsidRPr="00967698" w:rsidRDefault="00B873D9" w:rsidP="00B873D9">
      <w:pPr>
        <w:rPr>
          <w:rFonts w:ascii="Arial" w:hAnsi="Arial" w:cs="Arial"/>
          <w:sz w:val="16"/>
          <w:szCs w:val="16"/>
        </w:rPr>
      </w:pPr>
      <w:r w:rsidRPr="005513A5">
        <w:rPr>
          <w:rFonts w:ascii="Arial" w:hAnsi="Arial" w:cs="Arial"/>
          <w:sz w:val="16"/>
          <w:szCs w:val="16"/>
        </w:rPr>
        <w:t>d Model 4=Model 1+ all other models’ covariates</w:t>
      </w:r>
    </w:p>
    <w:p w14:paraId="490C2C35" w14:textId="77777777" w:rsidR="00A11134" w:rsidRDefault="00190B9A"/>
    <w:sectPr w:rsidR="00A111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6A5697" w14:textId="77777777" w:rsidR="00190B9A" w:rsidRDefault="00190B9A">
      <w:r>
        <w:separator/>
      </w:r>
    </w:p>
  </w:endnote>
  <w:endnote w:type="continuationSeparator" w:id="0">
    <w:p w14:paraId="1CE8D8ED" w14:textId="77777777" w:rsidR="00190B9A" w:rsidRDefault="00190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Titoli (testo">
    <w:altName w:val="Times New Roman"/>
    <w:panose1 w:val="020B0604020202020204"/>
    <w:charset w:val="00"/>
    <w:family w:val="roman"/>
    <w:pitch w:val="variable"/>
    <w:sig w:usb0="00000000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B5B6A6" w14:textId="77777777" w:rsidR="00190B9A" w:rsidRDefault="00190B9A">
      <w:r>
        <w:separator/>
      </w:r>
    </w:p>
  </w:footnote>
  <w:footnote w:type="continuationSeparator" w:id="0">
    <w:p w14:paraId="2B731763" w14:textId="77777777" w:rsidR="00190B9A" w:rsidRDefault="00190B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C76BB3" w14:textId="77777777" w:rsidR="009E7172" w:rsidRPr="00023EE6" w:rsidRDefault="00B873D9" w:rsidP="007477FF">
    <w:pPr>
      <w:pStyle w:val="Intestazione"/>
      <w:jc w:val="center"/>
      <w:rPr>
        <w:b/>
        <w:bCs/>
      </w:rPr>
    </w:pPr>
    <w:r w:rsidRPr="00023EE6">
      <w:rPr>
        <w:b/>
        <w:bCs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73D9"/>
    <w:rsid w:val="000467A7"/>
    <w:rsid w:val="0005290E"/>
    <w:rsid w:val="00190B9A"/>
    <w:rsid w:val="00464723"/>
    <w:rsid w:val="005B4D45"/>
    <w:rsid w:val="006203FC"/>
    <w:rsid w:val="00651474"/>
    <w:rsid w:val="00657C1F"/>
    <w:rsid w:val="007B02B9"/>
    <w:rsid w:val="00A5356F"/>
    <w:rsid w:val="00B873D9"/>
    <w:rsid w:val="00CB0494"/>
    <w:rsid w:val="00CB5174"/>
    <w:rsid w:val="00DA23FE"/>
    <w:rsid w:val="00F112A9"/>
    <w:rsid w:val="00FF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1EC47"/>
  <w15:chartTrackingRefBased/>
  <w15:docId w15:val="{8094B5D4-FAEB-4C50-9961-637B18741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87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873D9"/>
    <w:pPr>
      <w:spacing w:after="0" w:line="240" w:lineRule="auto"/>
    </w:pPr>
    <w:rPr>
      <w:rFonts w:ascii="Calibri" w:eastAsia="Calibri" w:hAnsi="Calibri" w:cs="Calibri"/>
      <w:sz w:val="24"/>
      <w:szCs w:val="24"/>
      <w:lang w:val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873D9"/>
    <w:pPr>
      <w:tabs>
        <w:tab w:val="center" w:pos="4819"/>
        <w:tab w:val="right" w:pos="9638"/>
      </w:tabs>
      <w:ind w:firstLine="709"/>
    </w:pPr>
    <w:rPr>
      <w:rFonts w:ascii="Times New Roman (Titoli (testo" w:eastAsia="Calibri" w:hAnsi="Times New Roman (Titoli (testo" w:cs="Calibri"/>
      <w:lang w:val="it-CH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873D9"/>
    <w:rPr>
      <w:rFonts w:ascii="Times New Roman (Titoli (testo" w:eastAsia="Calibri" w:hAnsi="Times New Roman (Titoli (testo" w:cs="Calibri"/>
      <w:sz w:val="24"/>
      <w:szCs w:val="24"/>
      <w:lang w:val="it-CH"/>
    </w:rPr>
  </w:style>
  <w:style w:type="paragraph" w:customStyle="1" w:styleId="TableNote">
    <w:name w:val="TableNote"/>
    <w:basedOn w:val="Normale"/>
    <w:rsid w:val="00B873D9"/>
    <w:pPr>
      <w:spacing w:line="300" w:lineRule="exact"/>
    </w:pPr>
    <w:rPr>
      <w:szCs w:val="20"/>
      <w:lang w:val="en-GB" w:eastAsia="it-IT"/>
    </w:rPr>
  </w:style>
  <w:style w:type="paragraph" w:customStyle="1" w:styleId="TableTitle">
    <w:name w:val="TableTitle"/>
    <w:basedOn w:val="Normale"/>
    <w:rsid w:val="00B873D9"/>
    <w:pPr>
      <w:spacing w:line="300" w:lineRule="exact"/>
    </w:pPr>
    <w:rPr>
      <w:szCs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684</Words>
  <Characters>9601</Characters>
  <Application>Microsoft Office Word</Application>
  <DocSecurity>0</DocSecurity>
  <Lines>80</Lines>
  <Paragraphs>22</Paragraphs>
  <ScaleCrop>false</ScaleCrop>
  <Company>UniversitÃ© de Fribourg</Company>
  <LinksUpToDate>false</LinksUpToDate>
  <CharactersWithSpaces>1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CREDI Stefano</dc:creator>
  <cp:keywords/>
  <dc:description/>
  <cp:lastModifiedBy>STEFANO TANCREDI</cp:lastModifiedBy>
  <cp:revision>9</cp:revision>
  <dcterms:created xsi:type="dcterms:W3CDTF">2021-09-13T12:25:00Z</dcterms:created>
  <dcterms:modified xsi:type="dcterms:W3CDTF">2021-09-17T07:56:00Z</dcterms:modified>
</cp:coreProperties>
</file>